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20F" w:rsidRDefault="00AC63F3" w:rsidP="006007A6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4715A1">
        <w:rPr>
          <w:rFonts w:ascii="Times New Roman" w:hAnsi="Times New Roman" w:cs="Times New Roman"/>
        </w:rPr>
        <w:t>S</w:t>
      </w:r>
      <w:r w:rsidR="0097520F" w:rsidRPr="003C1045">
        <w:rPr>
          <w:rFonts w:ascii="Times New Roman" w:hAnsi="Times New Roman" w:cs="Times New Roman"/>
        </w:rPr>
        <w:t xml:space="preserve">1 </w:t>
      </w:r>
      <w:r w:rsidR="00232D25" w:rsidRPr="003C1045">
        <w:rPr>
          <w:rFonts w:ascii="Times New Roman" w:hAnsi="Times New Roman" w:cs="Times New Roman"/>
        </w:rPr>
        <w:t>Demographic and clinical characteristics of this Chinese PDAC cohort</w:t>
      </w:r>
    </w:p>
    <w:p w:rsidR="003C1045" w:rsidRPr="003C1045" w:rsidRDefault="003C1045" w:rsidP="00232D25">
      <w:pPr>
        <w:pStyle w:val="Default"/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B2833" w:rsidRPr="004153EC" w:rsidTr="003125E6">
        <w:trPr>
          <w:trHeight w:val="339"/>
        </w:trPr>
        <w:tc>
          <w:tcPr>
            <w:tcW w:w="1659" w:type="dxa"/>
            <w:vMerge w:val="restart"/>
          </w:tcPr>
          <w:p w:rsidR="00BB2833" w:rsidRPr="004153EC" w:rsidRDefault="00BB2833" w:rsidP="003125E6">
            <w:pPr>
              <w:autoSpaceDE w:val="0"/>
              <w:autoSpaceDN w:val="0"/>
              <w:adjustRightInd w:val="0"/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Clinical</w:t>
            </w:r>
          </w:p>
          <w:p w:rsidR="00BB2833" w:rsidRPr="004153EC" w:rsidRDefault="00BB2833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characteris</w:t>
            </w:r>
            <w:r w:rsidRPr="004153EC">
              <w:rPr>
                <w:rFonts w:ascii="Times New Roman" w:eastAsia="Malgun Gothic Semilight" w:hAnsi="Times New Roman" w:cs="Times New Roman"/>
                <w:b/>
                <w:bCs/>
                <w:kern w:val="0"/>
                <w:sz w:val="13"/>
                <w:szCs w:val="13"/>
              </w:rPr>
              <w:t>ti</w:t>
            </w: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cs</w:t>
            </w:r>
          </w:p>
        </w:tc>
        <w:tc>
          <w:tcPr>
            <w:tcW w:w="1659" w:type="dxa"/>
            <w:vMerge w:val="restart"/>
          </w:tcPr>
          <w:p w:rsidR="00BB2833" w:rsidRPr="004153EC" w:rsidRDefault="00BB2833" w:rsidP="003125E6">
            <w:pPr>
              <w:autoSpaceDE w:val="0"/>
              <w:autoSpaceDN w:val="0"/>
              <w:adjustRightInd w:val="0"/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No. of</w:t>
            </w:r>
          </w:p>
          <w:p w:rsidR="00BB2833" w:rsidRPr="004153EC" w:rsidRDefault="00BB2833" w:rsidP="003125E6">
            <w:pPr>
              <w:autoSpaceDE w:val="0"/>
              <w:autoSpaceDN w:val="0"/>
              <w:adjustRightInd w:val="0"/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pa</w:t>
            </w:r>
            <w:r w:rsidRPr="004153EC">
              <w:rPr>
                <w:rFonts w:ascii="Times New Roman" w:eastAsia="Malgun Gothic Semilight" w:hAnsi="Times New Roman" w:cs="Times New Roman"/>
                <w:b/>
                <w:bCs/>
                <w:kern w:val="0"/>
                <w:sz w:val="13"/>
                <w:szCs w:val="13"/>
              </w:rPr>
              <w:t>t</w:t>
            </w: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ents (%)</w:t>
            </w:r>
          </w:p>
          <w:p w:rsidR="00BB2833" w:rsidRPr="004153EC" w:rsidRDefault="00BB2833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(n = 499)</w:t>
            </w:r>
          </w:p>
        </w:tc>
        <w:tc>
          <w:tcPr>
            <w:tcW w:w="3318" w:type="dxa"/>
            <w:gridSpan w:val="2"/>
          </w:tcPr>
          <w:p w:rsidR="00BB2833" w:rsidRPr="004153EC" w:rsidRDefault="00E03489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No. of pa</w:t>
            </w:r>
            <w:r w:rsidRPr="004153EC">
              <w:rPr>
                <w:rFonts w:ascii="Times New Roman" w:eastAsia="Malgun Gothic Semilight" w:hAnsi="Times New Roman" w:cs="Times New Roman"/>
                <w:b/>
                <w:bCs/>
                <w:kern w:val="0"/>
                <w:sz w:val="13"/>
                <w:szCs w:val="13"/>
              </w:rPr>
              <w:t>t</w:t>
            </w: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ents (%)</w:t>
            </w:r>
          </w:p>
        </w:tc>
        <w:tc>
          <w:tcPr>
            <w:tcW w:w="1660" w:type="dxa"/>
            <w:vMerge w:val="restart"/>
          </w:tcPr>
          <w:p w:rsidR="00BB2833" w:rsidRPr="004153EC" w:rsidRDefault="000B0196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b/>
                <w:bCs/>
                <w:iCs/>
                <w:kern w:val="0"/>
                <w:sz w:val="13"/>
                <w:szCs w:val="13"/>
              </w:rPr>
              <w:t xml:space="preserve">P </w:t>
            </w: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value</w:t>
            </w:r>
          </w:p>
        </w:tc>
      </w:tr>
      <w:tr w:rsidR="00BB2833" w:rsidRPr="004153EC" w:rsidTr="003125E6">
        <w:trPr>
          <w:trHeight w:val="339"/>
        </w:trPr>
        <w:tc>
          <w:tcPr>
            <w:tcW w:w="1659" w:type="dxa"/>
            <w:vMerge/>
            <w:vAlign w:val="center"/>
          </w:tcPr>
          <w:p w:rsidR="00BB2833" w:rsidRPr="004153EC" w:rsidRDefault="00BB2833" w:rsidP="003125E6">
            <w:pPr>
              <w:autoSpaceDE w:val="0"/>
              <w:autoSpaceDN w:val="0"/>
              <w:adjustRightInd w:val="0"/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659" w:type="dxa"/>
            <w:vMerge/>
            <w:vAlign w:val="center"/>
          </w:tcPr>
          <w:p w:rsidR="00BB2833" w:rsidRPr="004153EC" w:rsidRDefault="00BB2833" w:rsidP="003125E6">
            <w:pPr>
              <w:autoSpaceDE w:val="0"/>
              <w:autoSpaceDN w:val="0"/>
              <w:adjustRightInd w:val="0"/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659" w:type="dxa"/>
            <w:vAlign w:val="center"/>
          </w:tcPr>
          <w:p w:rsidR="00E03489" w:rsidRPr="004153EC" w:rsidRDefault="00E03489" w:rsidP="003125E6">
            <w:pPr>
              <w:autoSpaceDE w:val="0"/>
              <w:autoSpaceDN w:val="0"/>
              <w:adjustRightInd w:val="0"/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Deleterious</w:t>
            </w:r>
          </w:p>
          <w:p w:rsidR="00E03489" w:rsidRPr="004153EC" w:rsidRDefault="00E03489" w:rsidP="003125E6">
            <w:pPr>
              <w:autoSpaceDE w:val="0"/>
              <w:autoSpaceDN w:val="0"/>
              <w:adjustRightInd w:val="0"/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muta</w:t>
            </w:r>
            <w:r w:rsidR="004153EC"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  <w:t>ti</w:t>
            </w: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on</w:t>
            </w:r>
          </w:p>
          <w:p w:rsidR="00BB2833" w:rsidRPr="004153EC" w:rsidRDefault="00E03489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=No (n=435)</w:t>
            </w:r>
          </w:p>
        </w:tc>
        <w:tc>
          <w:tcPr>
            <w:tcW w:w="1659" w:type="dxa"/>
            <w:vAlign w:val="center"/>
          </w:tcPr>
          <w:p w:rsidR="00E03489" w:rsidRPr="004153EC" w:rsidRDefault="00E03489" w:rsidP="003125E6">
            <w:pPr>
              <w:autoSpaceDE w:val="0"/>
              <w:autoSpaceDN w:val="0"/>
              <w:adjustRightInd w:val="0"/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Deleterious</w:t>
            </w:r>
          </w:p>
          <w:p w:rsidR="00E03489" w:rsidRPr="004153EC" w:rsidRDefault="00E03489" w:rsidP="003125E6">
            <w:pPr>
              <w:autoSpaceDE w:val="0"/>
              <w:autoSpaceDN w:val="0"/>
              <w:adjustRightInd w:val="0"/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muta</w:t>
            </w:r>
            <w:r w:rsidR="004153EC"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  <w:t>ti</w:t>
            </w: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on</w:t>
            </w:r>
          </w:p>
          <w:p w:rsidR="00BB2833" w:rsidRPr="004153EC" w:rsidRDefault="00E03489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=Yes (n=64)</w:t>
            </w:r>
          </w:p>
        </w:tc>
        <w:tc>
          <w:tcPr>
            <w:tcW w:w="1660" w:type="dxa"/>
            <w:vMerge/>
            <w:vAlign w:val="center"/>
          </w:tcPr>
          <w:p w:rsidR="00BB2833" w:rsidRPr="004153EC" w:rsidRDefault="00BB2833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0B0196" w:rsidRPr="004153EC" w:rsidTr="003125E6">
        <w:tc>
          <w:tcPr>
            <w:tcW w:w="8296" w:type="dxa"/>
            <w:gridSpan w:val="5"/>
            <w:vAlign w:val="center"/>
          </w:tcPr>
          <w:p w:rsidR="000B0196" w:rsidRPr="004153EC" w:rsidRDefault="000B0196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Age at diagnosis, y</w:t>
            </w:r>
          </w:p>
        </w:tc>
      </w:tr>
      <w:tr w:rsidR="00BB2833" w:rsidRPr="004153EC" w:rsidTr="003125E6">
        <w:tc>
          <w:tcPr>
            <w:tcW w:w="1659" w:type="dxa"/>
            <w:vAlign w:val="center"/>
          </w:tcPr>
          <w:p w:rsidR="00BB2833" w:rsidRPr="004153EC" w:rsidRDefault="000B0196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Median (range)</w:t>
            </w:r>
          </w:p>
        </w:tc>
        <w:tc>
          <w:tcPr>
            <w:tcW w:w="1659" w:type="dxa"/>
            <w:vAlign w:val="center"/>
          </w:tcPr>
          <w:p w:rsidR="00BB2833" w:rsidRPr="004153EC" w:rsidRDefault="00E513E8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 (30-85)</w:t>
            </w:r>
          </w:p>
        </w:tc>
        <w:tc>
          <w:tcPr>
            <w:tcW w:w="1659" w:type="dxa"/>
            <w:vAlign w:val="center"/>
          </w:tcPr>
          <w:p w:rsidR="00BB2833" w:rsidRPr="004153EC" w:rsidRDefault="00E513E8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61 (35-85)</w:t>
            </w:r>
          </w:p>
        </w:tc>
        <w:tc>
          <w:tcPr>
            <w:tcW w:w="1659" w:type="dxa"/>
            <w:vAlign w:val="center"/>
          </w:tcPr>
          <w:p w:rsidR="00BB2833" w:rsidRPr="004153EC" w:rsidRDefault="00E513E8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6 (30-80)</w:t>
            </w:r>
          </w:p>
        </w:tc>
        <w:tc>
          <w:tcPr>
            <w:tcW w:w="1660" w:type="dxa"/>
            <w:vAlign w:val="center"/>
          </w:tcPr>
          <w:p w:rsidR="00BB2833" w:rsidRPr="004153EC" w:rsidRDefault="00FE75C4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8046CF" w:rsidRPr="004153EC" w:rsidTr="003125E6"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≤40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3 (4.6%)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 (3.9%)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6 (9.4%)</w:t>
            </w:r>
          </w:p>
        </w:tc>
        <w:tc>
          <w:tcPr>
            <w:tcW w:w="1660" w:type="dxa"/>
            <w:vMerge w:val="restart"/>
            <w:vAlign w:val="center"/>
          </w:tcPr>
          <w:p w:rsidR="008046CF" w:rsidRPr="004153EC" w:rsidRDefault="00A134B4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8046CF" w:rsidRPr="004153EC" w:rsidTr="003125E6"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41-50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71 (14.2%)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9 (13.6%)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 (18.8%)</w:t>
            </w:r>
          </w:p>
        </w:tc>
        <w:tc>
          <w:tcPr>
            <w:tcW w:w="1660" w:type="dxa"/>
            <w:vMerge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046CF" w:rsidRPr="004153EC" w:rsidTr="003125E6"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51-60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7 (31.5%)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1 (30.1%)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 (40.6%)</w:t>
            </w:r>
          </w:p>
        </w:tc>
        <w:tc>
          <w:tcPr>
            <w:tcW w:w="1660" w:type="dxa"/>
            <w:vMerge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046CF" w:rsidRPr="004153EC" w:rsidTr="003125E6"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61-70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81 (36.3%)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5 (37.9%)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 (25.0%)</w:t>
            </w:r>
          </w:p>
        </w:tc>
        <w:tc>
          <w:tcPr>
            <w:tcW w:w="1660" w:type="dxa"/>
            <w:vMerge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046CF" w:rsidRPr="004153EC" w:rsidTr="003125E6"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71-80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63 (12.6%)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9 (13.6%)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 (6.3%)</w:t>
            </w:r>
          </w:p>
        </w:tc>
        <w:tc>
          <w:tcPr>
            <w:tcW w:w="1660" w:type="dxa"/>
            <w:vMerge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046CF" w:rsidRPr="004153EC" w:rsidTr="003125E6"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&gt;80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 (0.8%)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 (0.9%)</w:t>
            </w:r>
          </w:p>
        </w:tc>
        <w:tc>
          <w:tcPr>
            <w:tcW w:w="1659" w:type="dxa"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 (0.0%)</w:t>
            </w:r>
          </w:p>
        </w:tc>
        <w:tc>
          <w:tcPr>
            <w:tcW w:w="1660" w:type="dxa"/>
            <w:vMerge/>
            <w:vAlign w:val="center"/>
          </w:tcPr>
          <w:p w:rsidR="008046CF" w:rsidRPr="004153EC" w:rsidRDefault="008046C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2833" w:rsidRPr="004153EC" w:rsidTr="003125E6">
        <w:tc>
          <w:tcPr>
            <w:tcW w:w="1659" w:type="dxa"/>
            <w:vAlign w:val="center"/>
          </w:tcPr>
          <w:p w:rsidR="00BB2833" w:rsidRPr="004153EC" w:rsidRDefault="003F20C8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≤50</w:t>
            </w:r>
          </w:p>
        </w:tc>
        <w:tc>
          <w:tcPr>
            <w:tcW w:w="1659" w:type="dxa"/>
            <w:vAlign w:val="center"/>
          </w:tcPr>
          <w:p w:rsidR="00BB2833" w:rsidRPr="004153EC" w:rsidRDefault="00712A4A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4 (18.8%)</w:t>
            </w:r>
          </w:p>
        </w:tc>
        <w:tc>
          <w:tcPr>
            <w:tcW w:w="1659" w:type="dxa"/>
            <w:vAlign w:val="center"/>
          </w:tcPr>
          <w:p w:rsidR="00BB2833" w:rsidRPr="004153EC" w:rsidRDefault="00712A4A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76 (17.4%)</w:t>
            </w:r>
          </w:p>
        </w:tc>
        <w:tc>
          <w:tcPr>
            <w:tcW w:w="1659" w:type="dxa"/>
            <w:vAlign w:val="center"/>
          </w:tcPr>
          <w:p w:rsidR="00BB2833" w:rsidRPr="004153EC" w:rsidRDefault="00712A4A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8 (28.6%)</w:t>
            </w:r>
          </w:p>
        </w:tc>
        <w:tc>
          <w:tcPr>
            <w:tcW w:w="1660" w:type="dxa"/>
            <w:vAlign w:val="center"/>
          </w:tcPr>
          <w:p w:rsidR="00BB2833" w:rsidRPr="004153EC" w:rsidRDefault="00FB5D1B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58</w:t>
            </w:r>
          </w:p>
        </w:tc>
      </w:tr>
      <w:tr w:rsidR="00BB2833" w:rsidRPr="004153EC" w:rsidTr="003125E6">
        <w:tc>
          <w:tcPr>
            <w:tcW w:w="1659" w:type="dxa"/>
            <w:vAlign w:val="center"/>
          </w:tcPr>
          <w:p w:rsidR="00BB2833" w:rsidRPr="004153EC" w:rsidRDefault="00711873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≤55</w:t>
            </w:r>
          </w:p>
        </w:tc>
        <w:tc>
          <w:tcPr>
            <w:tcW w:w="1659" w:type="dxa"/>
            <w:vAlign w:val="center"/>
          </w:tcPr>
          <w:p w:rsidR="00BB2833" w:rsidRPr="004153EC" w:rsidRDefault="00711873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2 (20.4%)</w:t>
            </w:r>
          </w:p>
        </w:tc>
        <w:tc>
          <w:tcPr>
            <w:tcW w:w="1659" w:type="dxa"/>
            <w:vAlign w:val="center"/>
          </w:tcPr>
          <w:p w:rsidR="00BB2833" w:rsidRPr="004153EC" w:rsidRDefault="00711873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76 (17.4%)</w:t>
            </w:r>
          </w:p>
        </w:tc>
        <w:tc>
          <w:tcPr>
            <w:tcW w:w="1659" w:type="dxa"/>
            <w:vAlign w:val="center"/>
          </w:tcPr>
          <w:p w:rsidR="00BB2833" w:rsidRPr="004153EC" w:rsidRDefault="00711873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 (40.6%)</w:t>
            </w:r>
          </w:p>
        </w:tc>
        <w:tc>
          <w:tcPr>
            <w:tcW w:w="1660" w:type="dxa"/>
            <w:vAlign w:val="center"/>
          </w:tcPr>
          <w:p w:rsidR="00BB2833" w:rsidRPr="004153EC" w:rsidRDefault="006F06EF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5548B2" w:rsidRPr="004153EC" w:rsidTr="003125E6">
        <w:tc>
          <w:tcPr>
            <w:tcW w:w="8296" w:type="dxa"/>
            <w:gridSpan w:val="5"/>
            <w:vAlign w:val="center"/>
          </w:tcPr>
          <w:p w:rsidR="005548B2" w:rsidRPr="004153EC" w:rsidRDefault="007A15AF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Gender</w:t>
            </w:r>
          </w:p>
        </w:tc>
      </w:tr>
      <w:tr w:rsidR="00E87DB7" w:rsidRPr="004153EC" w:rsidTr="003125E6">
        <w:tc>
          <w:tcPr>
            <w:tcW w:w="1659" w:type="dxa"/>
            <w:vAlign w:val="center"/>
          </w:tcPr>
          <w:p w:rsidR="00E87DB7" w:rsidRPr="004153EC" w:rsidRDefault="00E87DB7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Male</w:t>
            </w:r>
          </w:p>
        </w:tc>
        <w:tc>
          <w:tcPr>
            <w:tcW w:w="1659" w:type="dxa"/>
            <w:vAlign w:val="center"/>
          </w:tcPr>
          <w:p w:rsidR="00E87DB7" w:rsidRPr="004153EC" w:rsidRDefault="006672F3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97</w:t>
            </w:r>
            <w:r w:rsidR="0072610A"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59.52%)</w:t>
            </w:r>
          </w:p>
        </w:tc>
        <w:tc>
          <w:tcPr>
            <w:tcW w:w="1659" w:type="dxa"/>
            <w:vAlign w:val="center"/>
          </w:tcPr>
          <w:p w:rsidR="00E87DB7" w:rsidRPr="004153EC" w:rsidRDefault="006672F3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1</w:t>
            </w:r>
            <w:r w:rsidR="0072610A"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60.00%)</w:t>
            </w:r>
          </w:p>
        </w:tc>
        <w:tc>
          <w:tcPr>
            <w:tcW w:w="1659" w:type="dxa"/>
            <w:vAlign w:val="center"/>
          </w:tcPr>
          <w:p w:rsidR="00E87DB7" w:rsidRPr="004153EC" w:rsidRDefault="006672F3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6</w:t>
            </w:r>
            <w:r w:rsidR="0072610A"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56.25%)</w:t>
            </w:r>
          </w:p>
        </w:tc>
        <w:tc>
          <w:tcPr>
            <w:tcW w:w="1660" w:type="dxa"/>
            <w:vMerge w:val="restart"/>
            <w:vAlign w:val="center"/>
          </w:tcPr>
          <w:p w:rsidR="00E87DB7" w:rsidRPr="004153EC" w:rsidRDefault="002D067D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68</w:t>
            </w:r>
          </w:p>
        </w:tc>
      </w:tr>
      <w:tr w:rsidR="00E87DB7" w:rsidRPr="004153EC" w:rsidTr="003125E6">
        <w:tc>
          <w:tcPr>
            <w:tcW w:w="1659" w:type="dxa"/>
            <w:vAlign w:val="center"/>
          </w:tcPr>
          <w:p w:rsidR="00E87DB7" w:rsidRPr="004153EC" w:rsidRDefault="00E87DB7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Female</w:t>
            </w:r>
          </w:p>
        </w:tc>
        <w:tc>
          <w:tcPr>
            <w:tcW w:w="1659" w:type="dxa"/>
            <w:vAlign w:val="center"/>
          </w:tcPr>
          <w:p w:rsidR="00E87DB7" w:rsidRPr="004153EC" w:rsidRDefault="006672F3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2</w:t>
            </w:r>
            <w:r w:rsidR="0072610A"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40.48%)</w:t>
            </w:r>
          </w:p>
        </w:tc>
        <w:tc>
          <w:tcPr>
            <w:tcW w:w="1659" w:type="dxa"/>
            <w:vAlign w:val="center"/>
          </w:tcPr>
          <w:p w:rsidR="00E87DB7" w:rsidRPr="004153EC" w:rsidRDefault="006672F3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4</w:t>
            </w:r>
            <w:r w:rsidR="0072610A"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40.00%)</w:t>
            </w:r>
          </w:p>
        </w:tc>
        <w:tc>
          <w:tcPr>
            <w:tcW w:w="1659" w:type="dxa"/>
            <w:vAlign w:val="center"/>
          </w:tcPr>
          <w:p w:rsidR="00E87DB7" w:rsidRPr="004153EC" w:rsidRDefault="006672F3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8</w:t>
            </w:r>
            <w:r w:rsidR="0072610A"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43.75%)</w:t>
            </w:r>
          </w:p>
        </w:tc>
        <w:tc>
          <w:tcPr>
            <w:tcW w:w="1660" w:type="dxa"/>
            <w:vMerge/>
            <w:vAlign w:val="center"/>
          </w:tcPr>
          <w:p w:rsidR="00E87DB7" w:rsidRPr="004153EC" w:rsidRDefault="00E87DB7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7DB7" w:rsidRPr="004153EC" w:rsidTr="003125E6">
        <w:tc>
          <w:tcPr>
            <w:tcW w:w="8296" w:type="dxa"/>
            <w:gridSpan w:val="5"/>
            <w:vAlign w:val="center"/>
          </w:tcPr>
          <w:p w:rsidR="00E87DB7" w:rsidRPr="004153EC" w:rsidRDefault="00E87DB7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eastAsia="Calibri-Bold" w:hAnsi="Times New Roman" w:cs="Times New Roman"/>
                <w:b/>
                <w:bCs/>
                <w:kern w:val="0"/>
                <w:sz w:val="13"/>
                <w:szCs w:val="13"/>
              </w:rPr>
              <w:t>Family history</w:t>
            </w:r>
          </w:p>
        </w:tc>
      </w:tr>
      <w:tr w:rsidR="00BB2833" w:rsidRPr="004153EC" w:rsidTr="003125E6">
        <w:tc>
          <w:tcPr>
            <w:tcW w:w="1659" w:type="dxa"/>
            <w:vAlign w:val="center"/>
          </w:tcPr>
          <w:p w:rsidR="00BB2833" w:rsidRPr="004153EC" w:rsidRDefault="0007351A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Any cancer</w:t>
            </w:r>
          </w:p>
        </w:tc>
        <w:tc>
          <w:tcPr>
            <w:tcW w:w="1659" w:type="dxa"/>
            <w:vAlign w:val="center"/>
          </w:tcPr>
          <w:p w:rsidR="00BB2833" w:rsidRPr="004153EC" w:rsidRDefault="00EF08E4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7 (21.44%)</w:t>
            </w:r>
          </w:p>
        </w:tc>
        <w:tc>
          <w:tcPr>
            <w:tcW w:w="1659" w:type="dxa"/>
            <w:vAlign w:val="center"/>
          </w:tcPr>
          <w:p w:rsidR="00BB2833" w:rsidRPr="004153EC" w:rsidRDefault="004974FD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86</w:t>
            </w:r>
            <w:r w:rsidR="001C3943"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19.77%)</w:t>
            </w:r>
          </w:p>
        </w:tc>
        <w:tc>
          <w:tcPr>
            <w:tcW w:w="1659" w:type="dxa"/>
            <w:vAlign w:val="center"/>
          </w:tcPr>
          <w:p w:rsidR="00BB2833" w:rsidRPr="004153EC" w:rsidRDefault="004974FD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1 (32.81%)</w:t>
            </w:r>
          </w:p>
        </w:tc>
        <w:tc>
          <w:tcPr>
            <w:tcW w:w="1660" w:type="dxa"/>
            <w:vAlign w:val="center"/>
          </w:tcPr>
          <w:p w:rsidR="00BB2833" w:rsidRPr="004153EC" w:rsidRDefault="001B2096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2</w:t>
            </w:r>
          </w:p>
        </w:tc>
      </w:tr>
      <w:tr w:rsidR="00BB2833" w:rsidRPr="004153EC" w:rsidTr="003125E6">
        <w:tc>
          <w:tcPr>
            <w:tcW w:w="1659" w:type="dxa"/>
            <w:vAlign w:val="center"/>
          </w:tcPr>
          <w:p w:rsidR="00BB2833" w:rsidRPr="004153EC" w:rsidRDefault="0007351A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Pancrea</w:t>
            </w:r>
            <w:r w:rsidRPr="004153EC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</w:rPr>
              <w:t>ti</w:t>
            </w:r>
            <w:r w:rsidRPr="004153EC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c cancer</w:t>
            </w:r>
          </w:p>
        </w:tc>
        <w:tc>
          <w:tcPr>
            <w:tcW w:w="1659" w:type="dxa"/>
            <w:vAlign w:val="center"/>
          </w:tcPr>
          <w:p w:rsidR="00BB2833" w:rsidRPr="004153EC" w:rsidRDefault="00EF08E4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3 (4.61%)</w:t>
            </w:r>
          </w:p>
        </w:tc>
        <w:tc>
          <w:tcPr>
            <w:tcW w:w="1659" w:type="dxa"/>
            <w:vAlign w:val="center"/>
          </w:tcPr>
          <w:p w:rsidR="00BB2833" w:rsidRPr="004153EC" w:rsidRDefault="004974FD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8</w:t>
            </w:r>
            <w:r w:rsidR="001C3943"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4.14%)</w:t>
            </w:r>
          </w:p>
        </w:tc>
        <w:tc>
          <w:tcPr>
            <w:tcW w:w="1659" w:type="dxa"/>
            <w:vAlign w:val="center"/>
          </w:tcPr>
          <w:p w:rsidR="00BB2833" w:rsidRPr="004153EC" w:rsidRDefault="004974FD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 (7.81%)</w:t>
            </w:r>
          </w:p>
        </w:tc>
        <w:tc>
          <w:tcPr>
            <w:tcW w:w="1660" w:type="dxa"/>
            <w:vAlign w:val="center"/>
          </w:tcPr>
          <w:p w:rsidR="00BB2833" w:rsidRPr="004153EC" w:rsidRDefault="0096615C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99</w:t>
            </w:r>
          </w:p>
        </w:tc>
      </w:tr>
      <w:tr w:rsidR="00BB2833" w:rsidRPr="004153EC" w:rsidTr="003125E6">
        <w:tc>
          <w:tcPr>
            <w:tcW w:w="1659" w:type="dxa"/>
            <w:vAlign w:val="center"/>
          </w:tcPr>
          <w:p w:rsidR="00BB2833" w:rsidRPr="004153EC" w:rsidRDefault="000D264F" w:rsidP="003125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</w:pPr>
            <w:r w:rsidRPr="004153EC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Diges</w:t>
            </w:r>
            <w:r w:rsidRPr="004153EC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</w:rPr>
              <w:t>ti</w:t>
            </w:r>
            <w:r w:rsidRPr="004153EC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ve system neoplasms (non-pancrea</w:t>
            </w:r>
            <w:r w:rsidRPr="004153EC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</w:rPr>
              <w:t>ti</w:t>
            </w:r>
            <w:r w:rsidRPr="004153EC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c)</w:t>
            </w:r>
          </w:p>
        </w:tc>
        <w:tc>
          <w:tcPr>
            <w:tcW w:w="1659" w:type="dxa"/>
            <w:vAlign w:val="center"/>
          </w:tcPr>
          <w:p w:rsidR="00BB2833" w:rsidRPr="004153EC" w:rsidRDefault="00EF08E4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4 (10.82%)</w:t>
            </w:r>
          </w:p>
        </w:tc>
        <w:tc>
          <w:tcPr>
            <w:tcW w:w="1659" w:type="dxa"/>
            <w:vAlign w:val="center"/>
          </w:tcPr>
          <w:p w:rsidR="00BB2833" w:rsidRPr="004153EC" w:rsidRDefault="004974FD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2</w:t>
            </w:r>
            <w:r w:rsidR="001C3943"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9.66%)</w:t>
            </w:r>
          </w:p>
        </w:tc>
        <w:tc>
          <w:tcPr>
            <w:tcW w:w="1659" w:type="dxa"/>
            <w:vAlign w:val="center"/>
          </w:tcPr>
          <w:p w:rsidR="00BB2833" w:rsidRPr="004153EC" w:rsidRDefault="004974FD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 (18.75%)</w:t>
            </w:r>
          </w:p>
        </w:tc>
        <w:tc>
          <w:tcPr>
            <w:tcW w:w="1660" w:type="dxa"/>
            <w:vAlign w:val="center"/>
          </w:tcPr>
          <w:p w:rsidR="00BB2833" w:rsidRPr="004153EC" w:rsidRDefault="00996269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49</w:t>
            </w:r>
          </w:p>
        </w:tc>
      </w:tr>
      <w:tr w:rsidR="00BB2833" w:rsidRPr="004153EC" w:rsidTr="003125E6">
        <w:tc>
          <w:tcPr>
            <w:tcW w:w="1659" w:type="dxa"/>
            <w:vAlign w:val="center"/>
          </w:tcPr>
          <w:p w:rsidR="00BB2833" w:rsidRPr="004153EC" w:rsidRDefault="000D264F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bookmarkStart w:id="0" w:name="OLE_LINK2"/>
            <w:r w:rsidRPr="004153EC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Breast cancer</w:t>
            </w:r>
            <w:bookmarkEnd w:id="0"/>
          </w:p>
        </w:tc>
        <w:tc>
          <w:tcPr>
            <w:tcW w:w="1659" w:type="dxa"/>
            <w:vAlign w:val="center"/>
          </w:tcPr>
          <w:p w:rsidR="00BB2833" w:rsidRPr="004153EC" w:rsidRDefault="00EF08E4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 (1.00%)</w:t>
            </w:r>
          </w:p>
        </w:tc>
        <w:tc>
          <w:tcPr>
            <w:tcW w:w="1659" w:type="dxa"/>
            <w:vAlign w:val="center"/>
          </w:tcPr>
          <w:p w:rsidR="00BB2833" w:rsidRPr="004153EC" w:rsidRDefault="004974FD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="004B17A4"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46%)</w:t>
            </w:r>
          </w:p>
        </w:tc>
        <w:tc>
          <w:tcPr>
            <w:tcW w:w="1659" w:type="dxa"/>
            <w:vAlign w:val="center"/>
          </w:tcPr>
          <w:p w:rsidR="00BB2833" w:rsidRPr="004153EC" w:rsidRDefault="004974FD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 (4.69%)</w:t>
            </w:r>
          </w:p>
        </w:tc>
        <w:tc>
          <w:tcPr>
            <w:tcW w:w="1660" w:type="dxa"/>
            <w:vAlign w:val="center"/>
          </w:tcPr>
          <w:p w:rsidR="00BB2833" w:rsidRPr="004153EC" w:rsidRDefault="00714435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7</w:t>
            </w:r>
          </w:p>
        </w:tc>
      </w:tr>
      <w:tr w:rsidR="00BB2833" w:rsidRPr="004153EC" w:rsidTr="003125E6">
        <w:tc>
          <w:tcPr>
            <w:tcW w:w="1659" w:type="dxa"/>
            <w:vAlign w:val="center"/>
          </w:tcPr>
          <w:p w:rsidR="00BB2833" w:rsidRPr="004153EC" w:rsidRDefault="000D264F" w:rsidP="003125E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Ovarian cancer</w:t>
            </w:r>
          </w:p>
        </w:tc>
        <w:tc>
          <w:tcPr>
            <w:tcW w:w="1659" w:type="dxa"/>
            <w:vAlign w:val="center"/>
          </w:tcPr>
          <w:p w:rsidR="00BB2833" w:rsidRPr="004153EC" w:rsidRDefault="00EF08E4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 (0.80%)</w:t>
            </w:r>
          </w:p>
        </w:tc>
        <w:tc>
          <w:tcPr>
            <w:tcW w:w="1659" w:type="dxa"/>
            <w:vAlign w:val="center"/>
          </w:tcPr>
          <w:p w:rsidR="00BB2833" w:rsidRPr="004153EC" w:rsidRDefault="004974FD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4B17A4"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23%)</w:t>
            </w:r>
          </w:p>
        </w:tc>
        <w:tc>
          <w:tcPr>
            <w:tcW w:w="1659" w:type="dxa"/>
            <w:vAlign w:val="center"/>
          </w:tcPr>
          <w:p w:rsidR="00BB2833" w:rsidRPr="004153EC" w:rsidRDefault="004974FD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 (4.69%)</w:t>
            </w:r>
          </w:p>
        </w:tc>
        <w:tc>
          <w:tcPr>
            <w:tcW w:w="1660" w:type="dxa"/>
            <w:vAlign w:val="center"/>
          </w:tcPr>
          <w:p w:rsidR="00BB2833" w:rsidRPr="004153EC" w:rsidRDefault="009E6EBD" w:rsidP="003125E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53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7</w:t>
            </w:r>
          </w:p>
        </w:tc>
      </w:tr>
    </w:tbl>
    <w:p w:rsidR="00232D25" w:rsidRPr="00232D25" w:rsidRDefault="00332FF2" w:rsidP="00232D2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3E5A92">
        <w:rPr>
          <w:rFonts w:ascii="Times New Roman" w:hAnsi="Times New Roman" w:cs="Times New Roman"/>
          <w:sz w:val="18"/>
          <w:szCs w:val="18"/>
        </w:rPr>
        <w:t xml:space="preserve">Wilcoxon’s rank sum test </w:t>
      </w:r>
      <w:r w:rsidR="00232D25" w:rsidRPr="00232D25">
        <w:rPr>
          <w:rFonts w:ascii="Times New Roman" w:hAnsi="Times New Roman" w:cs="Times New Roman"/>
          <w:color w:val="000000"/>
          <w:kern w:val="0"/>
          <w:sz w:val="18"/>
          <w:szCs w:val="18"/>
        </w:rPr>
        <w:t>and Point-biserial correlation analysis for age at diagnosis,</w:t>
      </w:r>
      <w:r w:rsidRPr="003E5A92">
        <w:rPr>
          <w:rFonts w:ascii="Times New Roman" w:hAnsi="Times New Roman" w:cs="Times New Roman"/>
          <w:i/>
          <w:iCs/>
          <w:sz w:val="18"/>
          <w:szCs w:val="18"/>
        </w:rPr>
        <w:t xml:space="preserve"> chi</w:t>
      </w:r>
      <w:r w:rsidRPr="003E5A92">
        <w:rPr>
          <w:rFonts w:ascii="Times New Roman" w:hAnsi="Times New Roman" w:cs="Times New Roman"/>
          <w:sz w:val="18"/>
          <w:szCs w:val="18"/>
        </w:rPr>
        <w:t>-squared test and Fisher’s exact test</w:t>
      </w:r>
      <w:r w:rsidR="00232D25" w:rsidRPr="00232D25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for others. </w:t>
      </w:r>
    </w:p>
    <w:p w:rsidR="00C64A01" w:rsidRPr="004535C7" w:rsidRDefault="00C64A01" w:rsidP="0097520F">
      <w:pPr>
        <w:rPr>
          <w:rFonts w:ascii="Times New Roman" w:hAnsi="Times New Roman" w:cs="Times New Roman"/>
          <w:sz w:val="15"/>
          <w:szCs w:val="15"/>
        </w:rPr>
      </w:pPr>
    </w:p>
    <w:p w:rsidR="00C64A01" w:rsidRDefault="00C64A01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br w:type="page"/>
      </w:r>
    </w:p>
    <w:p w:rsidR="0097520F" w:rsidRPr="003C1045" w:rsidRDefault="000B7043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715A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80112D" w:rsidRPr="003C1045">
        <w:rPr>
          <w:rFonts w:ascii="Times New Roman" w:hAnsi="Times New Roman" w:cs="Times New Roman"/>
          <w:sz w:val="24"/>
          <w:szCs w:val="24"/>
        </w:rPr>
        <w:t xml:space="preserve"> </w:t>
      </w:r>
      <w:r w:rsidR="00525156" w:rsidRPr="007813FD">
        <w:rPr>
          <w:rFonts w:ascii="Times New Roman" w:hAnsi="Times New Roman" w:cs="Times New Roman"/>
          <w:kern w:val="0"/>
          <w:sz w:val="24"/>
          <w:szCs w:val="24"/>
        </w:rPr>
        <w:t>G</w:t>
      </w:r>
      <w:r w:rsidR="00467FCC" w:rsidRPr="007813FD">
        <w:rPr>
          <w:rFonts w:ascii="Times New Roman" w:hAnsi="Times New Roman" w:cs="Times New Roman"/>
          <w:kern w:val="0"/>
          <w:sz w:val="24"/>
          <w:szCs w:val="24"/>
        </w:rPr>
        <w:t xml:space="preserve">ermline </w:t>
      </w:r>
      <w:r w:rsidR="00525156" w:rsidRPr="007813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thogenic variants</w:t>
      </w:r>
      <w:r w:rsidR="00525156" w:rsidRPr="007813F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006A1" w:rsidRPr="007813FD">
        <w:rPr>
          <w:rFonts w:ascii="Times New Roman" w:hAnsi="Times New Roman" w:cs="Times New Roman"/>
          <w:kern w:val="0"/>
          <w:sz w:val="24"/>
          <w:szCs w:val="24"/>
        </w:rPr>
        <w:t>i</w:t>
      </w:r>
      <w:r w:rsidR="001006A1" w:rsidRPr="003C1045">
        <w:rPr>
          <w:rFonts w:ascii="Times New Roman" w:hAnsi="Times New Roman" w:cs="Times New Roman"/>
          <w:kern w:val="0"/>
          <w:sz w:val="24"/>
          <w:szCs w:val="24"/>
        </w:rPr>
        <w:t>n cancer predisposition genes</w:t>
      </w:r>
    </w:p>
    <w:p w:rsidR="003C1045" w:rsidRPr="007E5151" w:rsidRDefault="003C1045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37"/>
        <w:gridCol w:w="594"/>
        <w:gridCol w:w="712"/>
        <w:gridCol w:w="663"/>
        <w:gridCol w:w="1368"/>
        <w:gridCol w:w="1202"/>
        <w:gridCol w:w="1017"/>
        <w:gridCol w:w="846"/>
        <w:gridCol w:w="1357"/>
      </w:tblGrid>
      <w:tr w:rsidR="00C73420" w:rsidRPr="007E5151" w:rsidTr="006E2134">
        <w:tc>
          <w:tcPr>
            <w:tcW w:w="0" w:type="auto"/>
            <w:vAlign w:val="center"/>
          </w:tcPr>
          <w:p w:rsidR="00D32F39" w:rsidRPr="007E5151" w:rsidRDefault="00D32F39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Patient ID</w:t>
            </w:r>
          </w:p>
        </w:tc>
        <w:tc>
          <w:tcPr>
            <w:tcW w:w="0" w:type="auto"/>
            <w:vAlign w:val="center"/>
          </w:tcPr>
          <w:p w:rsidR="00D32F39" w:rsidRPr="007E5151" w:rsidRDefault="00D32F39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Age at Dx (Years)</w:t>
            </w:r>
          </w:p>
        </w:tc>
        <w:tc>
          <w:tcPr>
            <w:tcW w:w="0" w:type="auto"/>
            <w:vAlign w:val="center"/>
          </w:tcPr>
          <w:p w:rsidR="00D32F39" w:rsidRPr="007E5151" w:rsidRDefault="00D32F39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Gender</w:t>
            </w:r>
          </w:p>
        </w:tc>
        <w:tc>
          <w:tcPr>
            <w:tcW w:w="0" w:type="auto"/>
            <w:vAlign w:val="center"/>
          </w:tcPr>
          <w:p w:rsidR="00D32F39" w:rsidRPr="007E5151" w:rsidRDefault="00D32F39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Gene</w:t>
            </w:r>
          </w:p>
        </w:tc>
        <w:tc>
          <w:tcPr>
            <w:tcW w:w="0" w:type="auto"/>
            <w:vAlign w:val="center"/>
          </w:tcPr>
          <w:p w:rsidR="00D32F39" w:rsidRPr="007E5151" w:rsidRDefault="00D32F39" w:rsidP="0080112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bCs/>
                <w:color w:val="auto"/>
                <w:sz w:val="11"/>
                <w:szCs w:val="11"/>
              </w:rPr>
              <w:t>Nucleotide change</w:t>
            </w:r>
          </w:p>
        </w:tc>
        <w:tc>
          <w:tcPr>
            <w:tcW w:w="0" w:type="auto"/>
            <w:vAlign w:val="center"/>
          </w:tcPr>
          <w:p w:rsidR="00D32F39" w:rsidRPr="007E5151" w:rsidRDefault="00D32F39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Protein change</w:t>
            </w:r>
          </w:p>
        </w:tc>
        <w:tc>
          <w:tcPr>
            <w:tcW w:w="0" w:type="auto"/>
            <w:vAlign w:val="center"/>
          </w:tcPr>
          <w:p w:rsidR="00D32F39" w:rsidRPr="007E5151" w:rsidRDefault="00D32F39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Mutation Effect</w:t>
            </w:r>
          </w:p>
        </w:tc>
        <w:tc>
          <w:tcPr>
            <w:tcW w:w="0" w:type="auto"/>
            <w:vAlign w:val="center"/>
          </w:tcPr>
          <w:p w:rsidR="00D32F39" w:rsidRPr="007E5151" w:rsidRDefault="00D32F39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dbSNP</w:t>
            </w:r>
            <w:r w:rsidR="0080112D" w:rsidRPr="007E5151">
              <w:rPr>
                <w:rFonts w:ascii="Times New Roman" w:hAnsi="Times New Roman" w:cs="Times New Roman"/>
                <w:sz w:val="11"/>
                <w:szCs w:val="11"/>
              </w:rPr>
              <w:t xml:space="preserve"> ID</w:t>
            </w:r>
          </w:p>
        </w:tc>
        <w:tc>
          <w:tcPr>
            <w:tcW w:w="0" w:type="auto"/>
            <w:vAlign w:val="center"/>
          </w:tcPr>
          <w:p w:rsidR="00D32F39" w:rsidRPr="007E5151" w:rsidRDefault="00D32F39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ClinVar</w:t>
            </w:r>
            <w:r w:rsidR="0080112D" w:rsidRPr="007E5151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="0080112D"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erpretation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widowControl/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48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widowControl/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widowControl/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APC</w:t>
            </w:r>
          </w:p>
        </w:tc>
        <w:tc>
          <w:tcPr>
            <w:tcW w:w="0" w:type="auto"/>
            <w:vAlign w:val="center"/>
          </w:tcPr>
          <w:p w:rsidR="00517251" w:rsidRPr="007E5151" w:rsidRDefault="001360E4" w:rsidP="006E2134">
            <w:pPr>
              <w:widowControl/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509_512del</w:t>
            </w:r>
          </w:p>
        </w:tc>
        <w:tc>
          <w:tcPr>
            <w:tcW w:w="0" w:type="auto"/>
            <w:vAlign w:val="center"/>
          </w:tcPr>
          <w:p w:rsidR="00517251" w:rsidRPr="007E5151" w:rsidRDefault="001360E4" w:rsidP="006E2134">
            <w:pPr>
              <w:widowControl/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Asp170ValfsTer4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widowControl/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deletion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widowControl/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387906231</w:t>
            </w:r>
          </w:p>
        </w:tc>
        <w:tc>
          <w:tcPr>
            <w:tcW w:w="0" w:type="auto"/>
            <w:vAlign w:val="center"/>
          </w:tcPr>
          <w:p w:rsidR="00517251" w:rsidRPr="007E5151" w:rsidRDefault="00DE6A88" w:rsidP="006E2134">
            <w:pPr>
              <w:widowControl/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0" w:type="auto"/>
            <w:vAlign w:val="center"/>
          </w:tcPr>
          <w:p w:rsidR="00517251" w:rsidRPr="007E5151" w:rsidRDefault="0063676E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3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0" w:type="auto"/>
            <w:vAlign w:val="center"/>
          </w:tcPr>
          <w:p w:rsidR="00517251" w:rsidRPr="007E5151" w:rsidRDefault="0063676E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M</w:t>
            </w:r>
            <w:r w:rsidR="00517251"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ale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ATM</w:t>
            </w:r>
          </w:p>
        </w:tc>
        <w:tc>
          <w:tcPr>
            <w:tcW w:w="0" w:type="auto"/>
            <w:vAlign w:val="center"/>
          </w:tcPr>
          <w:p w:rsidR="00517251" w:rsidRPr="007E5151" w:rsidRDefault="0063676E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6975+1G&gt;A</w:t>
            </w:r>
          </w:p>
        </w:tc>
        <w:tc>
          <w:tcPr>
            <w:tcW w:w="0" w:type="auto"/>
            <w:vAlign w:val="center"/>
          </w:tcPr>
          <w:p w:rsidR="00517251" w:rsidRPr="007E5151" w:rsidRDefault="0063676E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N/A</w:t>
            </w:r>
          </w:p>
        </w:tc>
        <w:tc>
          <w:tcPr>
            <w:tcW w:w="0" w:type="auto"/>
            <w:vAlign w:val="center"/>
          </w:tcPr>
          <w:p w:rsidR="00517251" w:rsidRPr="007E5151" w:rsidRDefault="0063676E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0" w:type="auto"/>
            <w:vAlign w:val="center"/>
          </w:tcPr>
          <w:p w:rsidR="00517251" w:rsidRPr="007E5151" w:rsidRDefault="0063676E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517251" w:rsidRPr="007E5151" w:rsidRDefault="0063676E" w:rsidP="0063676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Likely 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4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ATM</w:t>
            </w:r>
          </w:p>
        </w:tc>
        <w:tc>
          <w:tcPr>
            <w:tcW w:w="0" w:type="auto"/>
            <w:vAlign w:val="center"/>
          </w:tcPr>
          <w:p w:rsidR="00517251" w:rsidRPr="007E5151" w:rsidRDefault="001360E4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5441dup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Leu1814Phefs</w:t>
            </w:r>
            <w:r w:rsidR="001360E4"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Ter9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insertion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1555106508</w:t>
            </w:r>
          </w:p>
        </w:tc>
        <w:tc>
          <w:tcPr>
            <w:tcW w:w="0" w:type="auto"/>
            <w:vAlign w:val="center"/>
          </w:tcPr>
          <w:p w:rsidR="00517251" w:rsidRPr="007E5151" w:rsidRDefault="00647688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ATM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 xml:space="preserve">c.5870_5871del </w:t>
            </w:r>
          </w:p>
        </w:tc>
        <w:tc>
          <w:tcPr>
            <w:tcW w:w="0" w:type="auto"/>
            <w:vAlign w:val="center"/>
          </w:tcPr>
          <w:p w:rsidR="00517251" w:rsidRPr="007E5151" w:rsidRDefault="001360E4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Tyr1957CysfsTer7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deletion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1060501657</w:t>
            </w:r>
          </w:p>
        </w:tc>
        <w:tc>
          <w:tcPr>
            <w:tcW w:w="0" w:type="auto"/>
            <w:vAlign w:val="center"/>
          </w:tcPr>
          <w:p w:rsidR="00517251" w:rsidRPr="007E5151" w:rsidRDefault="00275329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6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ATM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4219del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Ile1407PhefsTer44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deletion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63676E" w:rsidRPr="007E5151" w:rsidRDefault="0063676E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0" w:type="auto"/>
            <w:vAlign w:val="center"/>
          </w:tcPr>
          <w:p w:rsidR="0063676E" w:rsidRPr="007E5151" w:rsidRDefault="0063676E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3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vAlign w:val="center"/>
          </w:tcPr>
          <w:p w:rsidR="0063676E" w:rsidRPr="007E5151" w:rsidRDefault="0063676E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M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ale</w:t>
            </w:r>
          </w:p>
        </w:tc>
        <w:tc>
          <w:tcPr>
            <w:tcW w:w="0" w:type="auto"/>
            <w:vAlign w:val="center"/>
          </w:tcPr>
          <w:p w:rsidR="0063676E" w:rsidRPr="007E5151" w:rsidRDefault="0063676E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A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TM</w:t>
            </w:r>
          </w:p>
        </w:tc>
        <w:tc>
          <w:tcPr>
            <w:tcW w:w="0" w:type="auto"/>
            <w:vAlign w:val="center"/>
          </w:tcPr>
          <w:p w:rsidR="0063676E" w:rsidRPr="007E5151" w:rsidRDefault="0063676E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259C&gt;T</w:t>
            </w:r>
          </w:p>
        </w:tc>
        <w:tc>
          <w:tcPr>
            <w:tcW w:w="0" w:type="auto"/>
            <w:vAlign w:val="center"/>
          </w:tcPr>
          <w:p w:rsidR="0063676E" w:rsidRPr="007E5151" w:rsidRDefault="000B5C59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Gln87Ter</w:t>
            </w:r>
          </w:p>
        </w:tc>
        <w:tc>
          <w:tcPr>
            <w:tcW w:w="0" w:type="auto"/>
            <w:vAlign w:val="center"/>
          </w:tcPr>
          <w:p w:rsidR="0063676E" w:rsidRPr="007E5151" w:rsidRDefault="000B5C59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63676E" w:rsidRPr="007E5151" w:rsidRDefault="000B5C59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63676E" w:rsidRPr="007E5151" w:rsidRDefault="000B5C59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62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BLM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320dup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Leu107PhefsTer36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insertion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781221411</w:t>
            </w:r>
          </w:p>
        </w:tc>
        <w:tc>
          <w:tcPr>
            <w:tcW w:w="0" w:type="auto"/>
            <w:vAlign w:val="center"/>
          </w:tcPr>
          <w:p w:rsidR="00517251" w:rsidRPr="007E5151" w:rsidRDefault="009C7F82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  <w:r w:rsidRPr="007E5151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/</w:t>
            </w: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Likely </w:t>
            </w:r>
            <w:r w:rsidR="004535C7"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</w:t>
            </w: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517251" w:rsidRPr="007E5151" w:rsidRDefault="000B5C59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BRCA1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 xml:space="preserve">c.5333-2A&gt;G 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N/A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397509264</w:t>
            </w:r>
          </w:p>
        </w:tc>
        <w:tc>
          <w:tcPr>
            <w:tcW w:w="0" w:type="auto"/>
            <w:vAlign w:val="center"/>
          </w:tcPr>
          <w:p w:rsidR="00517251" w:rsidRPr="007E5151" w:rsidRDefault="004535C7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Likely 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517251" w:rsidRPr="007E5151" w:rsidRDefault="00B82D6A" w:rsidP="006E21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7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BRCA1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4161_4162del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Gln1388GlufsTer2</w:t>
            </w:r>
          </w:p>
        </w:tc>
        <w:tc>
          <w:tcPr>
            <w:tcW w:w="0" w:type="auto"/>
            <w:vAlign w:val="center"/>
          </w:tcPr>
          <w:p w:rsidR="00517251" w:rsidRPr="007E5151" w:rsidRDefault="00517251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deletion</w:t>
            </w:r>
          </w:p>
        </w:tc>
        <w:tc>
          <w:tcPr>
            <w:tcW w:w="0" w:type="auto"/>
            <w:vAlign w:val="center"/>
          </w:tcPr>
          <w:p w:rsidR="00517251" w:rsidRPr="007E5151" w:rsidRDefault="00DE7070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80357565</w:t>
            </w:r>
          </w:p>
        </w:tc>
        <w:tc>
          <w:tcPr>
            <w:tcW w:w="0" w:type="auto"/>
            <w:vAlign w:val="center"/>
          </w:tcPr>
          <w:p w:rsidR="00517251" w:rsidRPr="007E5151" w:rsidRDefault="00B82D6A" w:rsidP="006E213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6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M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ale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B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CA1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2149dup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Glu717GlyfsTer3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insertion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71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BRCA2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1910-1G&gt;A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N/A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rs1566225769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  <w:r w:rsidRPr="007E5151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/</w:t>
            </w: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Likely 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48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BRCA2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 xml:space="preserve">c.3109C&gt;T </w:t>
            </w:r>
          </w:p>
        </w:tc>
        <w:tc>
          <w:tcPr>
            <w:tcW w:w="0" w:type="auto"/>
            <w:vAlign w:val="center"/>
          </w:tcPr>
          <w:p w:rsidR="00B82D6A" w:rsidRPr="007E5151" w:rsidRDefault="00096003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Gln1037Ter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80358557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B82D6A" w:rsidRPr="007E5151" w:rsidRDefault="00D24898" w:rsidP="00B82D6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13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5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 xml:space="preserve">BRCA2 </w:t>
            </w:r>
          </w:p>
        </w:tc>
        <w:tc>
          <w:tcPr>
            <w:tcW w:w="0" w:type="auto"/>
            <w:vAlign w:val="center"/>
          </w:tcPr>
          <w:p w:rsidR="00B82D6A" w:rsidRPr="007E5151" w:rsidRDefault="00096003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4363G&gt;T</w:t>
            </w:r>
          </w:p>
        </w:tc>
        <w:tc>
          <w:tcPr>
            <w:tcW w:w="0" w:type="auto"/>
            <w:vAlign w:val="center"/>
          </w:tcPr>
          <w:p w:rsidR="00B82D6A" w:rsidRPr="007E5151" w:rsidRDefault="00096003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Glu1455Ter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1566230144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B82D6A" w:rsidRPr="007E5151" w:rsidRDefault="00D24898" w:rsidP="00B82D6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14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38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BRCA2</w:t>
            </w:r>
          </w:p>
        </w:tc>
        <w:tc>
          <w:tcPr>
            <w:tcW w:w="0" w:type="auto"/>
            <w:vAlign w:val="center"/>
          </w:tcPr>
          <w:p w:rsidR="00B82D6A" w:rsidRPr="007E5151" w:rsidRDefault="00096003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4415_4418del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Lys1472T</w:t>
            </w:r>
            <w:r w:rsidR="00096003"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hrfsTer6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deletion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397507333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B82D6A" w:rsidRPr="007E5151" w:rsidRDefault="00D24898" w:rsidP="00B82D6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15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45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BRCA2</w:t>
            </w:r>
          </w:p>
        </w:tc>
        <w:tc>
          <w:tcPr>
            <w:tcW w:w="0" w:type="auto"/>
            <w:vAlign w:val="center"/>
          </w:tcPr>
          <w:p w:rsidR="00B82D6A" w:rsidRPr="007E5151" w:rsidRDefault="00096003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8951C&gt;G</w:t>
            </w:r>
          </w:p>
        </w:tc>
        <w:tc>
          <w:tcPr>
            <w:tcW w:w="0" w:type="auto"/>
            <w:vAlign w:val="center"/>
          </w:tcPr>
          <w:p w:rsidR="00B82D6A" w:rsidRPr="007E5151" w:rsidRDefault="00096003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Ser2984Ter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80359146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B82D6A" w:rsidRPr="007E5151" w:rsidRDefault="00D24898" w:rsidP="00B82D6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16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6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BRCA2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7409dup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Thr2471HisfsTer4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insertion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397507915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B82D6A" w:rsidRPr="007E5151" w:rsidRDefault="00D24898" w:rsidP="00B82D6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17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47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BRCA2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5699C&gt;A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Ser1900Ter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397507797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B82D6A" w:rsidRPr="007E5151" w:rsidRDefault="00D24898" w:rsidP="00B82D6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18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40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BRCA2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631+1G&gt;A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N/A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81002897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  <w:r w:rsidRPr="007E5151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/</w:t>
            </w: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Likely 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B82D6A" w:rsidRPr="007E5151" w:rsidRDefault="00D24898" w:rsidP="00B82D6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19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9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BRCA2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8400_8402delinsAAAA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Phe2801LysfsTer11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block substitution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rs483353077</w:t>
            </w:r>
          </w:p>
        </w:tc>
        <w:tc>
          <w:tcPr>
            <w:tcW w:w="0" w:type="auto"/>
            <w:vAlign w:val="center"/>
          </w:tcPr>
          <w:p w:rsidR="00B82D6A" w:rsidRPr="007E5151" w:rsidRDefault="00B82D6A" w:rsidP="00B82D6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6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BRCA2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6373dup</w:t>
            </w:r>
          </w:p>
        </w:tc>
        <w:tc>
          <w:tcPr>
            <w:tcW w:w="0" w:type="auto"/>
            <w:vAlign w:val="center"/>
          </w:tcPr>
          <w:p w:rsidR="009A6977" w:rsidRPr="007E5151" w:rsidRDefault="00505CE8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Thr2125AsnfsTer4</w:t>
            </w:r>
          </w:p>
        </w:tc>
        <w:tc>
          <w:tcPr>
            <w:tcW w:w="0" w:type="auto"/>
            <w:vAlign w:val="center"/>
          </w:tcPr>
          <w:p w:rsidR="009A6977" w:rsidRPr="007E5151" w:rsidRDefault="00505CE8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insertion</w:t>
            </w:r>
          </w:p>
        </w:tc>
        <w:tc>
          <w:tcPr>
            <w:tcW w:w="0" w:type="auto"/>
            <w:vAlign w:val="center"/>
          </w:tcPr>
          <w:p w:rsidR="009A6977" w:rsidRPr="007E5151" w:rsidRDefault="00774A9A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hyperlink r:id="rId6" w:tgtFrame="_blank" w:history="1">
              <w:r w:rsidR="00A615A8" w:rsidRPr="007E5151">
                <w:rPr>
                  <w:rFonts w:ascii="Times New Roman" w:eastAsia="微软雅黑" w:hAnsi="Times New Roman" w:cs="Times New Roman"/>
                  <w:sz w:val="11"/>
                  <w:szCs w:val="11"/>
                </w:rPr>
                <w:t>rs80359577</w:t>
              </w:r>
            </w:hyperlink>
          </w:p>
        </w:tc>
        <w:tc>
          <w:tcPr>
            <w:tcW w:w="0" w:type="auto"/>
            <w:vAlign w:val="center"/>
          </w:tcPr>
          <w:p w:rsidR="009A6977" w:rsidRPr="007E5151" w:rsidRDefault="00A615A8" w:rsidP="009A6977"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5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BRCA2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6816_6820del</w:t>
            </w:r>
          </w:p>
        </w:tc>
        <w:tc>
          <w:tcPr>
            <w:tcW w:w="0" w:type="auto"/>
            <w:vAlign w:val="center"/>
          </w:tcPr>
          <w:p w:rsidR="009A6977" w:rsidRPr="007E5151" w:rsidRDefault="00505CE8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Gly2274AlafsTer17</w:t>
            </w:r>
          </w:p>
        </w:tc>
        <w:tc>
          <w:tcPr>
            <w:tcW w:w="0" w:type="auto"/>
            <w:vAlign w:val="center"/>
          </w:tcPr>
          <w:p w:rsidR="009A6977" w:rsidRPr="007E5151" w:rsidRDefault="00505CE8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deletion</w:t>
            </w:r>
          </w:p>
        </w:tc>
        <w:tc>
          <w:tcPr>
            <w:tcW w:w="0" w:type="auto"/>
            <w:vAlign w:val="center"/>
          </w:tcPr>
          <w:p w:rsidR="009A6977" w:rsidRPr="007E5151" w:rsidRDefault="00774A9A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hyperlink r:id="rId7" w:tgtFrame="_blank" w:history="1">
              <w:r w:rsidR="00FE57B2" w:rsidRPr="007E5151">
                <w:rPr>
                  <w:rFonts w:ascii="Times New Roman" w:eastAsia="微软雅黑" w:hAnsi="Times New Roman" w:cs="Times New Roman"/>
                  <w:sz w:val="11"/>
                  <w:szCs w:val="11"/>
                </w:rPr>
                <w:t>rs587781803</w:t>
              </w:r>
            </w:hyperlink>
          </w:p>
        </w:tc>
        <w:tc>
          <w:tcPr>
            <w:tcW w:w="0" w:type="auto"/>
            <w:vAlign w:val="center"/>
          </w:tcPr>
          <w:p w:rsidR="009A6977" w:rsidRPr="007E5151" w:rsidRDefault="00FE57B2" w:rsidP="009A6977"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4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BRCA2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6155C&gt;G</w:t>
            </w:r>
          </w:p>
        </w:tc>
        <w:tc>
          <w:tcPr>
            <w:tcW w:w="0" w:type="auto"/>
            <w:vAlign w:val="center"/>
          </w:tcPr>
          <w:p w:rsidR="009A6977" w:rsidRPr="007E5151" w:rsidRDefault="00505CE8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Ser2052Ter</w:t>
            </w:r>
          </w:p>
        </w:tc>
        <w:tc>
          <w:tcPr>
            <w:tcW w:w="0" w:type="auto"/>
            <w:vAlign w:val="center"/>
          </w:tcPr>
          <w:p w:rsidR="009A6977" w:rsidRPr="007E5151" w:rsidRDefault="00505CE8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9A6977" w:rsidRPr="007E5151" w:rsidRDefault="00774A9A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hyperlink r:id="rId8" w:tgtFrame="_blank" w:history="1">
              <w:r w:rsidR="003544B3" w:rsidRPr="007E5151">
                <w:rPr>
                  <w:rFonts w:ascii="Times New Roman" w:eastAsia="微软雅黑" w:hAnsi="Times New Roman" w:cs="Times New Roman"/>
                  <w:sz w:val="11"/>
                  <w:szCs w:val="11"/>
                </w:rPr>
                <w:t>rs786202461</w:t>
              </w:r>
            </w:hyperlink>
          </w:p>
        </w:tc>
        <w:tc>
          <w:tcPr>
            <w:tcW w:w="0" w:type="auto"/>
            <w:vAlign w:val="center"/>
          </w:tcPr>
          <w:p w:rsidR="009A6977" w:rsidRPr="007E5151" w:rsidRDefault="003544B3" w:rsidP="009A6977"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4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BRCA2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5271_5272dup</w:t>
            </w:r>
          </w:p>
        </w:tc>
        <w:tc>
          <w:tcPr>
            <w:tcW w:w="0" w:type="auto"/>
            <w:vAlign w:val="center"/>
          </w:tcPr>
          <w:p w:rsidR="009A6977" w:rsidRPr="007E5151" w:rsidRDefault="00505CE8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Asn1758IlefsTer20</w:t>
            </w:r>
          </w:p>
        </w:tc>
        <w:tc>
          <w:tcPr>
            <w:tcW w:w="0" w:type="auto"/>
            <w:vAlign w:val="center"/>
          </w:tcPr>
          <w:p w:rsidR="009A6977" w:rsidRPr="007E5151" w:rsidRDefault="00505CE8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insertion</w:t>
            </w:r>
          </w:p>
        </w:tc>
        <w:tc>
          <w:tcPr>
            <w:tcW w:w="0" w:type="auto"/>
            <w:vAlign w:val="center"/>
          </w:tcPr>
          <w:p w:rsidR="009A6977" w:rsidRPr="007E5151" w:rsidRDefault="00062FE3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9A6977" w:rsidRPr="007E5151" w:rsidRDefault="00062FE3" w:rsidP="009A6977"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2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7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BRIP1</w:t>
            </w:r>
          </w:p>
        </w:tc>
        <w:tc>
          <w:tcPr>
            <w:tcW w:w="0" w:type="auto"/>
            <w:vAlign w:val="center"/>
          </w:tcPr>
          <w:p w:rsidR="009A6977" w:rsidRPr="007E5151" w:rsidRDefault="0050226D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1343G&gt;A</w:t>
            </w:r>
          </w:p>
        </w:tc>
        <w:tc>
          <w:tcPr>
            <w:tcW w:w="0" w:type="auto"/>
            <w:vAlign w:val="center"/>
          </w:tcPr>
          <w:p w:rsidR="009A6977" w:rsidRPr="007E5151" w:rsidRDefault="0050226D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Trp448Ter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775171520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  <w:r w:rsidRPr="007E5151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/</w:t>
            </w: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Likely 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68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DKN2A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296G&gt;C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</w:t>
            </w: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Arg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99Pro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754806883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Likely 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6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DH1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 xml:space="preserve">c.220C&gt;T </w:t>
            </w:r>
          </w:p>
        </w:tc>
        <w:tc>
          <w:tcPr>
            <w:tcW w:w="0" w:type="auto"/>
            <w:vAlign w:val="center"/>
          </w:tcPr>
          <w:p w:rsidR="009A6977" w:rsidRPr="007E5151" w:rsidRDefault="0050226D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Arg74Ter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876658932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3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ERCC2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 xml:space="preserve">c.594+2_594+5del 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N/A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762309206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Likely 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6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ERCC4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55G&gt;T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Glu19Ter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6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ERCC5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1173dup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Lys392Ter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1283214655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Likely pathogenic</w:t>
            </w:r>
          </w:p>
        </w:tc>
      </w:tr>
      <w:tr w:rsidR="0058775A" w:rsidRPr="007E5151" w:rsidTr="006E2134">
        <w:tc>
          <w:tcPr>
            <w:tcW w:w="0" w:type="auto"/>
            <w:vAlign w:val="center"/>
          </w:tcPr>
          <w:p w:rsidR="00C8095B" w:rsidRPr="007E5151" w:rsidRDefault="00C8095B" w:rsidP="00C8095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0" w:type="auto"/>
            <w:vAlign w:val="center"/>
          </w:tcPr>
          <w:p w:rsidR="00C8095B" w:rsidRPr="007E5151" w:rsidRDefault="00C8095B" w:rsidP="00C8095B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7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vAlign w:val="center"/>
          </w:tcPr>
          <w:p w:rsidR="00C8095B" w:rsidRPr="007E5151" w:rsidRDefault="00C8095B" w:rsidP="00C8095B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C8095B" w:rsidRPr="007E5151" w:rsidRDefault="00C8095B" w:rsidP="00C8095B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ERCC5</w:t>
            </w:r>
          </w:p>
        </w:tc>
        <w:tc>
          <w:tcPr>
            <w:tcW w:w="0" w:type="auto"/>
            <w:vAlign w:val="center"/>
          </w:tcPr>
          <w:p w:rsidR="00C8095B" w:rsidRPr="007E5151" w:rsidRDefault="00C8095B" w:rsidP="00C8095B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1173dup</w:t>
            </w:r>
          </w:p>
        </w:tc>
        <w:tc>
          <w:tcPr>
            <w:tcW w:w="0" w:type="auto"/>
            <w:vAlign w:val="center"/>
          </w:tcPr>
          <w:p w:rsidR="00C8095B" w:rsidRPr="007E5151" w:rsidRDefault="00C8095B" w:rsidP="00C8095B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Lys392Ter</w:t>
            </w:r>
          </w:p>
        </w:tc>
        <w:tc>
          <w:tcPr>
            <w:tcW w:w="0" w:type="auto"/>
            <w:vAlign w:val="center"/>
          </w:tcPr>
          <w:p w:rsidR="00C8095B" w:rsidRPr="007E5151" w:rsidRDefault="00C8095B" w:rsidP="00C8095B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C8095B" w:rsidRPr="007E5151" w:rsidRDefault="00C8095B" w:rsidP="00C8095B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1283214655</w:t>
            </w:r>
          </w:p>
        </w:tc>
        <w:tc>
          <w:tcPr>
            <w:tcW w:w="0" w:type="auto"/>
            <w:vAlign w:val="center"/>
          </w:tcPr>
          <w:p w:rsidR="00C8095B" w:rsidRPr="007E5151" w:rsidRDefault="00C8095B" w:rsidP="00C8095B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Likely 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ANCD2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1546-2A&gt;C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N/A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vAlign w:val="center"/>
          </w:tcPr>
          <w:p w:rsidR="009A6977" w:rsidRPr="007E5151" w:rsidRDefault="00767106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48</w:t>
            </w:r>
          </w:p>
        </w:tc>
        <w:tc>
          <w:tcPr>
            <w:tcW w:w="0" w:type="auto"/>
            <w:vAlign w:val="center"/>
          </w:tcPr>
          <w:p w:rsidR="009A6977" w:rsidRPr="007E5151" w:rsidRDefault="008E1FD8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ANCD2</w:t>
            </w:r>
          </w:p>
        </w:tc>
        <w:tc>
          <w:tcPr>
            <w:tcW w:w="0" w:type="auto"/>
            <w:vAlign w:val="center"/>
          </w:tcPr>
          <w:p w:rsidR="009A6977" w:rsidRPr="007E5151" w:rsidRDefault="00767106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3817C&gt;T</w:t>
            </w:r>
          </w:p>
        </w:tc>
        <w:tc>
          <w:tcPr>
            <w:tcW w:w="0" w:type="auto"/>
            <w:vAlign w:val="center"/>
          </w:tcPr>
          <w:p w:rsidR="009A6977" w:rsidRPr="007E5151" w:rsidRDefault="00767106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Arg1273Ter</w:t>
            </w:r>
          </w:p>
        </w:tc>
        <w:tc>
          <w:tcPr>
            <w:tcW w:w="0" w:type="auto"/>
            <w:vAlign w:val="center"/>
          </w:tcPr>
          <w:p w:rsidR="009A6977" w:rsidRPr="007E5151" w:rsidRDefault="00767106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9A6977" w:rsidRPr="007E5151" w:rsidRDefault="00A152BC" w:rsidP="009A6977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9A6977" w:rsidRPr="007E5151" w:rsidRDefault="0035110F" w:rsidP="009A697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60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ANCM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2309_231</w:t>
            </w:r>
            <w:r w:rsidR="0050226D"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0del</w:t>
            </w:r>
          </w:p>
        </w:tc>
        <w:tc>
          <w:tcPr>
            <w:tcW w:w="0" w:type="auto"/>
            <w:vAlign w:val="center"/>
          </w:tcPr>
          <w:p w:rsidR="009A6977" w:rsidRPr="007E5151" w:rsidRDefault="0050226D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His770ArgfsTer8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deletion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9A6977" w:rsidRPr="007E5151" w:rsidRDefault="009A6977" w:rsidP="009A6977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BD796C" w:rsidRPr="007E5151" w:rsidTr="006E2134">
        <w:tc>
          <w:tcPr>
            <w:tcW w:w="0" w:type="auto"/>
            <w:vAlign w:val="center"/>
          </w:tcPr>
          <w:p w:rsidR="005B76C9" w:rsidRPr="007E5151" w:rsidRDefault="005B76C9" w:rsidP="009A697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vAlign w:val="center"/>
          </w:tcPr>
          <w:p w:rsidR="005B76C9" w:rsidRPr="007E5151" w:rsidRDefault="006E63A2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6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vAlign w:val="center"/>
          </w:tcPr>
          <w:p w:rsidR="005B76C9" w:rsidRPr="007E5151" w:rsidRDefault="006E63A2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5B76C9" w:rsidRPr="007E5151" w:rsidRDefault="006E63A2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ANCM</w:t>
            </w:r>
          </w:p>
        </w:tc>
        <w:tc>
          <w:tcPr>
            <w:tcW w:w="0" w:type="auto"/>
            <w:vAlign w:val="center"/>
          </w:tcPr>
          <w:p w:rsidR="005B76C9" w:rsidRPr="007E5151" w:rsidRDefault="006E63A2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2125_2126del</w:t>
            </w:r>
          </w:p>
        </w:tc>
        <w:tc>
          <w:tcPr>
            <w:tcW w:w="0" w:type="auto"/>
            <w:vAlign w:val="center"/>
          </w:tcPr>
          <w:p w:rsidR="005B76C9" w:rsidRPr="007E5151" w:rsidRDefault="006E63A2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Q709VfsX7</w:t>
            </w:r>
          </w:p>
        </w:tc>
        <w:tc>
          <w:tcPr>
            <w:tcW w:w="0" w:type="auto"/>
            <w:vAlign w:val="center"/>
          </w:tcPr>
          <w:p w:rsidR="005B76C9" w:rsidRPr="007E5151" w:rsidRDefault="006E63A2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deletion</w:t>
            </w:r>
          </w:p>
        </w:tc>
        <w:tc>
          <w:tcPr>
            <w:tcW w:w="0" w:type="auto"/>
            <w:vAlign w:val="center"/>
          </w:tcPr>
          <w:p w:rsidR="005B76C9" w:rsidRPr="007E5151" w:rsidRDefault="00327C6C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5B76C9" w:rsidRPr="007E5151" w:rsidRDefault="00327C6C" w:rsidP="009A6977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58775A" w:rsidRPr="007E5151" w:rsidTr="006E2134"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6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ANCE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355C&gt;T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Gln119Ter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EB3055" w:rsidRPr="007E5151" w:rsidRDefault="00774A9A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hyperlink r:id="rId9" w:tgtFrame="_blank" w:history="1">
              <w:r w:rsidR="0088425D" w:rsidRPr="007E5151">
                <w:rPr>
                  <w:rFonts w:ascii="Times New Roman" w:eastAsia="微软雅黑" w:hAnsi="Times New Roman" w:cs="Times New Roman"/>
                  <w:sz w:val="11"/>
                  <w:szCs w:val="11"/>
                </w:rPr>
                <w:t>rs121434505</w:t>
              </w:r>
            </w:hyperlink>
          </w:p>
        </w:tc>
        <w:tc>
          <w:tcPr>
            <w:tcW w:w="0" w:type="auto"/>
            <w:vAlign w:val="center"/>
          </w:tcPr>
          <w:p w:rsidR="00EB3055" w:rsidRPr="007E5151" w:rsidRDefault="0088425D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athogenic​</w:t>
            </w:r>
          </w:p>
        </w:tc>
      </w:tr>
      <w:tr w:rsidR="0058775A" w:rsidRPr="007E5151" w:rsidTr="006E2134"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5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ANCA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1777-1G&gt;C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N/A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0" w:type="auto"/>
            <w:vAlign w:val="center"/>
          </w:tcPr>
          <w:p w:rsidR="00EB3055" w:rsidRPr="007E5151" w:rsidRDefault="00774A9A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hyperlink r:id="rId10" w:tgtFrame="_blank" w:history="1">
              <w:r w:rsidR="00361103" w:rsidRPr="007E5151">
                <w:rPr>
                  <w:rFonts w:ascii="Times New Roman" w:eastAsia="微软雅黑" w:hAnsi="Times New Roman" w:cs="Times New Roman"/>
                  <w:sz w:val="11"/>
                  <w:szCs w:val="11"/>
                </w:rPr>
                <w:t>rs755104393</w:t>
              </w:r>
            </w:hyperlink>
          </w:p>
        </w:tc>
        <w:tc>
          <w:tcPr>
            <w:tcW w:w="0" w:type="auto"/>
            <w:vAlign w:val="center"/>
          </w:tcPr>
          <w:p w:rsidR="00EB3055" w:rsidRPr="007E5151" w:rsidRDefault="00361103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Likely pathogenic​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="00155E24" w:rsidRPr="007E5151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1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EB3055" w:rsidRPr="007E5151" w:rsidRDefault="00D40E81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RE11A</w:t>
            </w:r>
          </w:p>
        </w:tc>
        <w:tc>
          <w:tcPr>
            <w:tcW w:w="0" w:type="auto"/>
            <w:vAlign w:val="center"/>
          </w:tcPr>
          <w:p w:rsidR="00EB3055" w:rsidRPr="007E5151" w:rsidRDefault="00D40E81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1540_1552dup</w:t>
            </w:r>
          </w:p>
        </w:tc>
        <w:tc>
          <w:tcPr>
            <w:tcW w:w="0" w:type="auto"/>
            <w:vAlign w:val="center"/>
          </w:tcPr>
          <w:p w:rsidR="00EB3055" w:rsidRPr="007E5151" w:rsidRDefault="00D40E81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Glu518GlyfsTer4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insertion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="00155E24" w:rsidRPr="007E5151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42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SH3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1341-2A&gt;T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N/A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rs750876165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Likely pathogenic</w:t>
            </w:r>
          </w:p>
        </w:tc>
      </w:tr>
      <w:tr w:rsidR="00C73420" w:rsidRPr="007E5151" w:rsidTr="00AE62A3">
        <w:tc>
          <w:tcPr>
            <w:tcW w:w="0" w:type="auto"/>
            <w:vAlign w:val="center"/>
          </w:tcPr>
          <w:p w:rsidR="00155230" w:rsidRPr="007E5151" w:rsidRDefault="00155230" w:rsidP="00EB305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vAlign w:val="center"/>
          </w:tcPr>
          <w:p w:rsidR="00155230" w:rsidRPr="007E5151" w:rsidRDefault="00155230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6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712" w:type="dxa"/>
            <w:vAlign w:val="center"/>
          </w:tcPr>
          <w:p w:rsidR="00155230" w:rsidRPr="007E5151" w:rsidRDefault="00155230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M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ale</w:t>
            </w:r>
          </w:p>
        </w:tc>
        <w:tc>
          <w:tcPr>
            <w:tcW w:w="663" w:type="dxa"/>
            <w:vAlign w:val="center"/>
          </w:tcPr>
          <w:p w:rsidR="00155230" w:rsidRPr="007E5151" w:rsidRDefault="00155230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SH6</w:t>
            </w:r>
          </w:p>
        </w:tc>
        <w:tc>
          <w:tcPr>
            <w:tcW w:w="0" w:type="auto"/>
            <w:vAlign w:val="center"/>
          </w:tcPr>
          <w:p w:rsidR="00155230" w:rsidRPr="007E5151" w:rsidRDefault="00155230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3775_3776del</w:t>
            </w:r>
          </w:p>
        </w:tc>
        <w:tc>
          <w:tcPr>
            <w:tcW w:w="0" w:type="auto"/>
            <w:vAlign w:val="center"/>
          </w:tcPr>
          <w:p w:rsidR="00155230" w:rsidRPr="007E5151" w:rsidRDefault="00155230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Asn1259CysfsTer15</w:t>
            </w:r>
          </w:p>
        </w:tc>
        <w:tc>
          <w:tcPr>
            <w:tcW w:w="0" w:type="auto"/>
            <w:vAlign w:val="center"/>
          </w:tcPr>
          <w:p w:rsidR="00155230" w:rsidRPr="007E5151" w:rsidRDefault="00155230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deletion</w:t>
            </w:r>
          </w:p>
        </w:tc>
        <w:tc>
          <w:tcPr>
            <w:tcW w:w="0" w:type="auto"/>
            <w:vAlign w:val="center"/>
          </w:tcPr>
          <w:p w:rsidR="00155230" w:rsidRPr="007E5151" w:rsidRDefault="00774A9A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hyperlink r:id="rId11" w:tgtFrame="_blank" w:history="1">
              <w:r w:rsidR="00155230" w:rsidRPr="007E5151">
                <w:rPr>
                  <w:rFonts w:ascii="Times New Roman" w:eastAsia="微软雅黑" w:hAnsi="Times New Roman" w:cs="Times New Roman"/>
                  <w:sz w:val="11"/>
                  <w:szCs w:val="11"/>
                </w:rPr>
                <w:t>rs1572745157</w:t>
              </w:r>
            </w:hyperlink>
          </w:p>
        </w:tc>
        <w:tc>
          <w:tcPr>
            <w:tcW w:w="0" w:type="auto"/>
            <w:vAlign w:val="center"/>
          </w:tcPr>
          <w:p w:rsidR="00155230" w:rsidRPr="007E5151" w:rsidRDefault="00155230" w:rsidP="00EB3055"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athogenic​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EB3055" w:rsidRPr="007E5151" w:rsidRDefault="00AE62A3" w:rsidP="00EB305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40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8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SH6</w:t>
            </w:r>
          </w:p>
        </w:tc>
        <w:tc>
          <w:tcPr>
            <w:tcW w:w="0" w:type="auto"/>
            <w:vAlign w:val="center"/>
          </w:tcPr>
          <w:p w:rsidR="00EB3055" w:rsidRPr="007E5151" w:rsidRDefault="00D40E81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409_418del</w:t>
            </w:r>
          </w:p>
        </w:tc>
        <w:tc>
          <w:tcPr>
            <w:tcW w:w="0" w:type="auto"/>
            <w:vAlign w:val="center"/>
          </w:tcPr>
          <w:p w:rsidR="00EB3055" w:rsidRPr="007E5151" w:rsidRDefault="00D40E81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Ser137GlyfsTer9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deletion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EB3055" w:rsidRPr="007E5151" w:rsidRDefault="00AE62A3" w:rsidP="00EB305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41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60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UTYH</w:t>
            </w:r>
          </w:p>
        </w:tc>
        <w:tc>
          <w:tcPr>
            <w:tcW w:w="0" w:type="auto"/>
            <w:vAlign w:val="center"/>
          </w:tcPr>
          <w:p w:rsidR="00EB3055" w:rsidRPr="007E5151" w:rsidRDefault="00D40E81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778C&gt;T</w:t>
            </w:r>
          </w:p>
        </w:tc>
        <w:tc>
          <w:tcPr>
            <w:tcW w:w="0" w:type="auto"/>
            <w:vAlign w:val="center"/>
          </w:tcPr>
          <w:p w:rsidR="00EB3055" w:rsidRPr="007E5151" w:rsidRDefault="00D40E81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Arg260Trp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773087549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  <w:r w:rsidRPr="007E5151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/</w:t>
            </w: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Likely 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EB3055" w:rsidRPr="007E5151" w:rsidRDefault="00AE62A3" w:rsidP="00EB305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42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4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UTYH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757C&gt;T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Gln253Ter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786203115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="00AD17DF" w:rsidRPr="007E5151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63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NBN</w:t>
            </w:r>
          </w:p>
        </w:tc>
        <w:tc>
          <w:tcPr>
            <w:tcW w:w="0" w:type="auto"/>
            <w:vAlign w:val="center"/>
          </w:tcPr>
          <w:p w:rsidR="00EB3055" w:rsidRPr="007E5151" w:rsidRDefault="00AD17DF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565C&gt;T</w:t>
            </w:r>
          </w:p>
        </w:tc>
        <w:tc>
          <w:tcPr>
            <w:tcW w:w="0" w:type="auto"/>
            <w:vAlign w:val="center"/>
          </w:tcPr>
          <w:p w:rsidR="00EB3055" w:rsidRPr="007E5151" w:rsidRDefault="00AD17DF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Gln189Ter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等线" w:hAnsi="Times New Roman" w:cs="Times New Roman"/>
                <w:sz w:val="11"/>
                <w:szCs w:val="11"/>
              </w:rPr>
              <w:t>rs1198614767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EB3055" w:rsidRPr="007E5151" w:rsidRDefault="00AD17DF" w:rsidP="00EB305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44</w:t>
            </w:r>
          </w:p>
        </w:tc>
        <w:tc>
          <w:tcPr>
            <w:tcW w:w="0" w:type="auto"/>
            <w:vAlign w:val="center"/>
          </w:tcPr>
          <w:p w:rsidR="00EB3055" w:rsidRPr="007E5151" w:rsidRDefault="00AD17DF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61</w:t>
            </w:r>
          </w:p>
        </w:tc>
        <w:tc>
          <w:tcPr>
            <w:tcW w:w="0" w:type="auto"/>
            <w:vAlign w:val="center"/>
          </w:tcPr>
          <w:p w:rsidR="00EB3055" w:rsidRPr="007E5151" w:rsidRDefault="00AD17DF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ALB2</w:t>
            </w:r>
          </w:p>
        </w:tc>
        <w:tc>
          <w:tcPr>
            <w:tcW w:w="0" w:type="auto"/>
            <w:vAlign w:val="center"/>
          </w:tcPr>
          <w:p w:rsidR="00EB3055" w:rsidRPr="007E5151" w:rsidRDefault="00AD17DF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3256C&gt;T</w:t>
            </w:r>
          </w:p>
        </w:tc>
        <w:tc>
          <w:tcPr>
            <w:tcW w:w="0" w:type="auto"/>
            <w:vAlign w:val="center"/>
          </w:tcPr>
          <w:p w:rsidR="00EB3055" w:rsidRPr="007E5151" w:rsidRDefault="00AD17DF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Arg1086Ter</w:t>
            </w:r>
          </w:p>
        </w:tc>
        <w:tc>
          <w:tcPr>
            <w:tcW w:w="0" w:type="auto"/>
            <w:vAlign w:val="center"/>
          </w:tcPr>
          <w:p w:rsidR="00EB3055" w:rsidRPr="007E5151" w:rsidRDefault="00AD17DF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EB3055" w:rsidRPr="007E5151" w:rsidRDefault="00774A9A" w:rsidP="00EB3055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hyperlink r:id="rId12" w:tgtFrame="_blank" w:history="1">
              <w:r w:rsidR="007C067F" w:rsidRPr="007E5151">
                <w:rPr>
                  <w:rFonts w:ascii="Times New Roman" w:eastAsia="等线" w:hAnsi="Times New Roman" w:cs="Times New Roman"/>
                  <w:sz w:val="11"/>
                  <w:szCs w:val="11"/>
                </w:rPr>
                <w:t>rs587776527</w:t>
              </w:r>
            </w:hyperlink>
          </w:p>
        </w:tc>
        <w:tc>
          <w:tcPr>
            <w:tcW w:w="0" w:type="auto"/>
            <w:vAlign w:val="center"/>
          </w:tcPr>
          <w:p w:rsidR="00EB3055" w:rsidRPr="007E5151" w:rsidRDefault="007C067F" w:rsidP="00EB3055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等线" w:hAnsi="Times New Roman" w:cs="Times New Roman"/>
                <w:sz w:val="11"/>
                <w:szCs w:val="11"/>
              </w:rPr>
              <w:t>Pathogenic/Likely pathogenic​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EB3055" w:rsidRPr="007E5151" w:rsidRDefault="00217172" w:rsidP="00EB305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45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7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ALB2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1407_1408delinsG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 xml:space="preserve">p.Cys469TrpfsTer16 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insertion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EB3055" w:rsidRPr="007E5151" w:rsidRDefault="00217172" w:rsidP="00EB305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62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ALB2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 xml:space="preserve">c.751C&gt;T 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 xml:space="preserve">p.Gln251Ter 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180177091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EB3055" w:rsidRPr="007E5151" w:rsidRDefault="00217172" w:rsidP="00EB305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47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47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ALB2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2713C&gt;T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Gln905Ter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="00217172" w:rsidRPr="007E5151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2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ALB2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1447_1448del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Ser483IlefsTer3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deletion</w:t>
            </w:r>
          </w:p>
        </w:tc>
        <w:tc>
          <w:tcPr>
            <w:tcW w:w="0" w:type="auto"/>
            <w:vAlign w:val="center"/>
          </w:tcPr>
          <w:p w:rsidR="00EB3055" w:rsidRPr="007E5151" w:rsidRDefault="00774A9A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hyperlink r:id="rId13" w:tgtFrame="_blank" w:history="1">
              <w:r w:rsidR="00217172" w:rsidRPr="007E5151">
                <w:rPr>
                  <w:rFonts w:ascii="Times New Roman" w:hAnsi="Times New Roman" w:cs="Times New Roman"/>
                  <w:kern w:val="0"/>
                  <w:sz w:val="11"/>
                  <w:szCs w:val="11"/>
                </w:rPr>
                <w:t>rs1966967463</w:t>
              </w:r>
            </w:hyperlink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C73420" w:rsidRPr="007E5151" w:rsidTr="006E2134"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="00217172" w:rsidRPr="007E5151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62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ALB2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2406T&gt;A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Cys802Ter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EB3055" w:rsidRPr="007E5151" w:rsidRDefault="00EB3055" w:rsidP="00EB3055">
            <w:pPr>
              <w:rPr>
                <w:rFonts w:ascii="Times New Roman" w:eastAsia="微软雅黑" w:hAnsi="Times New Roman" w:cs="Times New Roman"/>
                <w:sz w:val="11"/>
                <w:szCs w:val="11"/>
                <w:highlight w:val="red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EA2A9C" w:rsidRPr="007E5151" w:rsidTr="006E2134"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6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ALB2</w:t>
            </w:r>
          </w:p>
        </w:tc>
        <w:tc>
          <w:tcPr>
            <w:tcW w:w="0" w:type="auto"/>
            <w:vAlign w:val="center"/>
          </w:tcPr>
          <w:p w:rsidR="00EA2A9C" w:rsidRPr="007E5151" w:rsidRDefault="004E5983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2167_2168del</w:t>
            </w:r>
          </w:p>
        </w:tc>
        <w:tc>
          <w:tcPr>
            <w:tcW w:w="0" w:type="auto"/>
            <w:vAlign w:val="center"/>
          </w:tcPr>
          <w:p w:rsidR="00EA2A9C" w:rsidRPr="007E5151" w:rsidRDefault="004E5983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Met723ValfsTer21</w:t>
            </w:r>
          </w:p>
        </w:tc>
        <w:tc>
          <w:tcPr>
            <w:tcW w:w="0" w:type="auto"/>
            <w:vAlign w:val="center"/>
          </w:tcPr>
          <w:p w:rsidR="00EA2A9C" w:rsidRPr="007E5151" w:rsidRDefault="004E5983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deletion</w:t>
            </w:r>
          </w:p>
        </w:tc>
        <w:tc>
          <w:tcPr>
            <w:tcW w:w="0" w:type="auto"/>
            <w:vAlign w:val="center"/>
          </w:tcPr>
          <w:p w:rsidR="00EA2A9C" w:rsidRPr="007E5151" w:rsidRDefault="00774A9A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hyperlink r:id="rId14" w:tgtFrame="_blank" w:history="1">
              <w:r w:rsidR="004E5983" w:rsidRPr="007E5151">
                <w:rPr>
                  <w:rFonts w:ascii="Times New Roman" w:hAnsi="Times New Roman" w:cs="Times New Roman"/>
                  <w:kern w:val="0"/>
                  <w:sz w:val="11"/>
                  <w:szCs w:val="11"/>
                </w:rPr>
                <w:t>rs587776416</w:t>
              </w:r>
            </w:hyperlink>
          </w:p>
        </w:tc>
        <w:tc>
          <w:tcPr>
            <w:tcW w:w="0" w:type="auto"/>
            <w:vAlign w:val="center"/>
          </w:tcPr>
          <w:p w:rsidR="00EA2A9C" w:rsidRPr="007E5151" w:rsidRDefault="004E5983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EA2A9C" w:rsidRPr="007E5151" w:rsidTr="006E2134"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51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6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DE11A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985C&gt;T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Arg329Ter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188985665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Conflicting interpretations of pathogenicity​: Likely pathogenic (1); Uncertain significance (1)</w:t>
            </w:r>
          </w:p>
        </w:tc>
      </w:tr>
      <w:tr w:rsidR="00EA2A9C" w:rsidRPr="007E5151" w:rsidTr="006E2134"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52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71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AD50C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432dup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Pro145ThrfsTer10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insertion</w:t>
            </w:r>
          </w:p>
        </w:tc>
        <w:tc>
          <w:tcPr>
            <w:tcW w:w="0" w:type="auto"/>
            <w:vAlign w:val="center"/>
          </w:tcPr>
          <w:p w:rsidR="00EA2A9C" w:rsidRPr="007E5151" w:rsidRDefault="00774A9A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hyperlink r:id="rId15" w:tgtFrame="_blank" w:history="1">
              <w:r w:rsidR="00EA2A9C" w:rsidRPr="007E5151">
                <w:rPr>
                  <w:rFonts w:ascii="Times New Roman" w:hAnsi="Times New Roman" w:cs="Times New Roman"/>
                  <w:kern w:val="0"/>
                  <w:sz w:val="11"/>
                  <w:szCs w:val="11"/>
                </w:rPr>
                <w:t>rs1555594590</w:t>
              </w:r>
            </w:hyperlink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</w:p>
        </w:tc>
      </w:tr>
      <w:tr w:rsidR="00EA2A9C" w:rsidRPr="007E5151" w:rsidTr="006E2134"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80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AD51D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184C&gt;T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Gln62Ter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EA2A9C" w:rsidRPr="007E5151" w:rsidRDefault="00EA2A9C" w:rsidP="00EA2A9C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8E1FD8" w:rsidRPr="007E5151" w:rsidTr="006E2134">
        <w:tc>
          <w:tcPr>
            <w:tcW w:w="0" w:type="auto"/>
            <w:vAlign w:val="center"/>
          </w:tcPr>
          <w:p w:rsidR="008E1FD8" w:rsidRPr="007E5151" w:rsidRDefault="008E1FD8" w:rsidP="008E1FD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vAlign w:val="center"/>
          </w:tcPr>
          <w:p w:rsidR="008E1FD8" w:rsidRPr="007E5151" w:rsidRDefault="008E1FD8" w:rsidP="008E1FD8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38</w:t>
            </w:r>
          </w:p>
        </w:tc>
        <w:tc>
          <w:tcPr>
            <w:tcW w:w="0" w:type="auto"/>
            <w:vAlign w:val="center"/>
          </w:tcPr>
          <w:p w:rsidR="008E1FD8" w:rsidRPr="007E5151" w:rsidRDefault="008E1FD8" w:rsidP="008E1FD8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8E1FD8" w:rsidRPr="007E5151" w:rsidRDefault="008E1FD8" w:rsidP="008E1FD8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ECQL4</w:t>
            </w:r>
          </w:p>
        </w:tc>
        <w:tc>
          <w:tcPr>
            <w:tcW w:w="0" w:type="auto"/>
            <w:vAlign w:val="center"/>
          </w:tcPr>
          <w:p w:rsidR="008E1FD8" w:rsidRPr="007E5151" w:rsidRDefault="008E1FD8" w:rsidP="008E1FD8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2768_2769del</w:t>
            </w:r>
          </w:p>
        </w:tc>
        <w:tc>
          <w:tcPr>
            <w:tcW w:w="0" w:type="auto"/>
            <w:vAlign w:val="center"/>
          </w:tcPr>
          <w:p w:rsidR="008E1FD8" w:rsidRPr="007E5151" w:rsidRDefault="008E1FD8" w:rsidP="008E1FD8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Leu923AlafsTer53</w:t>
            </w:r>
          </w:p>
        </w:tc>
        <w:tc>
          <w:tcPr>
            <w:tcW w:w="0" w:type="auto"/>
            <w:vAlign w:val="center"/>
          </w:tcPr>
          <w:p w:rsidR="008E1FD8" w:rsidRPr="007E5151" w:rsidRDefault="008E1FD8" w:rsidP="008E1FD8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deletion</w:t>
            </w:r>
          </w:p>
        </w:tc>
        <w:tc>
          <w:tcPr>
            <w:tcW w:w="0" w:type="auto"/>
            <w:vAlign w:val="center"/>
          </w:tcPr>
          <w:p w:rsidR="008E1FD8" w:rsidRPr="007E5151" w:rsidRDefault="008E1FD8" w:rsidP="008E1FD8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8E1FD8" w:rsidRPr="007E5151" w:rsidRDefault="008E1FD8" w:rsidP="008E1FD8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C33AA4" w:rsidRPr="007E5151" w:rsidTr="006E2134"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6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ECQL4</w:t>
            </w:r>
          </w:p>
        </w:tc>
        <w:tc>
          <w:tcPr>
            <w:tcW w:w="0" w:type="auto"/>
            <w:vAlign w:val="center"/>
          </w:tcPr>
          <w:p w:rsidR="00C33AA4" w:rsidRPr="007E5151" w:rsidRDefault="001D7F20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957C&gt;A</w:t>
            </w:r>
          </w:p>
        </w:tc>
        <w:tc>
          <w:tcPr>
            <w:tcW w:w="0" w:type="auto"/>
            <w:vAlign w:val="center"/>
          </w:tcPr>
          <w:p w:rsidR="00C33AA4" w:rsidRPr="007E5151" w:rsidRDefault="001D7F20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Tyr319Ter</w:t>
            </w:r>
          </w:p>
        </w:tc>
        <w:tc>
          <w:tcPr>
            <w:tcW w:w="0" w:type="auto"/>
            <w:vAlign w:val="center"/>
          </w:tcPr>
          <w:p w:rsidR="00C33AA4" w:rsidRPr="007E5151" w:rsidRDefault="001D7F20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C33AA4" w:rsidRPr="007E5151" w:rsidRDefault="00374B9F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C33AA4" w:rsidRPr="007E5151" w:rsidRDefault="00374B9F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C33AA4" w:rsidRPr="007E5151" w:rsidTr="006E2134"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5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ECQL4</w:t>
            </w:r>
          </w:p>
        </w:tc>
        <w:tc>
          <w:tcPr>
            <w:tcW w:w="0" w:type="auto"/>
            <w:vAlign w:val="center"/>
          </w:tcPr>
          <w:p w:rsidR="00C33AA4" w:rsidRPr="007E5151" w:rsidRDefault="001D7F20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2416_2420dup</w:t>
            </w:r>
          </w:p>
        </w:tc>
        <w:tc>
          <w:tcPr>
            <w:tcW w:w="0" w:type="auto"/>
            <w:vAlign w:val="center"/>
          </w:tcPr>
          <w:p w:rsidR="00C33AA4" w:rsidRPr="007E5151" w:rsidRDefault="001D7F20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Arg807ProfsTer38</w:t>
            </w:r>
          </w:p>
        </w:tc>
        <w:tc>
          <w:tcPr>
            <w:tcW w:w="0" w:type="auto"/>
            <w:vAlign w:val="center"/>
          </w:tcPr>
          <w:p w:rsidR="00C33AA4" w:rsidRPr="007E5151" w:rsidRDefault="001D7F20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insertion</w:t>
            </w:r>
          </w:p>
        </w:tc>
        <w:tc>
          <w:tcPr>
            <w:tcW w:w="0" w:type="auto"/>
            <w:vAlign w:val="center"/>
          </w:tcPr>
          <w:p w:rsidR="00C33AA4" w:rsidRPr="007E5151" w:rsidRDefault="00374B9F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C33AA4" w:rsidRPr="007E5151" w:rsidRDefault="00374B9F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C33AA4" w:rsidRPr="007E5151" w:rsidTr="006E2134"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4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ECQL4</w:t>
            </w:r>
          </w:p>
        </w:tc>
        <w:tc>
          <w:tcPr>
            <w:tcW w:w="0" w:type="auto"/>
            <w:vAlign w:val="center"/>
          </w:tcPr>
          <w:p w:rsidR="00C33AA4" w:rsidRPr="007E5151" w:rsidRDefault="001D7F20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3395-1G&gt;A</w:t>
            </w:r>
          </w:p>
        </w:tc>
        <w:tc>
          <w:tcPr>
            <w:tcW w:w="0" w:type="auto"/>
            <w:vAlign w:val="center"/>
          </w:tcPr>
          <w:p w:rsidR="00C33AA4" w:rsidRPr="007E5151" w:rsidRDefault="001D7F20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N/A</w:t>
            </w:r>
          </w:p>
        </w:tc>
        <w:tc>
          <w:tcPr>
            <w:tcW w:w="0" w:type="auto"/>
            <w:vAlign w:val="center"/>
          </w:tcPr>
          <w:p w:rsidR="00C33AA4" w:rsidRPr="007E5151" w:rsidRDefault="001D7F20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0" w:type="auto"/>
            <w:vAlign w:val="center"/>
          </w:tcPr>
          <w:p w:rsidR="00C33AA4" w:rsidRPr="007E5151" w:rsidRDefault="00374B9F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  <w:tc>
          <w:tcPr>
            <w:tcW w:w="0" w:type="auto"/>
            <w:vAlign w:val="center"/>
          </w:tcPr>
          <w:p w:rsidR="00C33AA4" w:rsidRPr="007E5151" w:rsidRDefault="00374B9F" w:rsidP="00C33AA4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—</w:t>
            </w:r>
          </w:p>
        </w:tc>
      </w:tr>
      <w:tr w:rsidR="00C33AA4" w:rsidRPr="007E5151" w:rsidTr="006E2134"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="000A180E" w:rsidRPr="007E5151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vAlign w:val="center"/>
          </w:tcPr>
          <w:p w:rsidR="00C33AA4" w:rsidRPr="007E5151" w:rsidRDefault="000A180E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42</w:t>
            </w:r>
          </w:p>
        </w:tc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BDS</w:t>
            </w:r>
          </w:p>
        </w:tc>
        <w:tc>
          <w:tcPr>
            <w:tcW w:w="0" w:type="auto"/>
            <w:vAlign w:val="center"/>
          </w:tcPr>
          <w:p w:rsidR="00C33AA4" w:rsidRPr="007E5151" w:rsidRDefault="000A180E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258+2T&gt;C</w:t>
            </w:r>
          </w:p>
        </w:tc>
        <w:tc>
          <w:tcPr>
            <w:tcW w:w="0" w:type="auto"/>
            <w:vAlign w:val="center"/>
          </w:tcPr>
          <w:p w:rsidR="00C33AA4" w:rsidRPr="007E5151" w:rsidRDefault="000A180E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N/A</w:t>
            </w:r>
          </w:p>
        </w:tc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0" w:type="auto"/>
            <w:vAlign w:val="center"/>
          </w:tcPr>
          <w:p w:rsidR="00C33AA4" w:rsidRPr="007E5151" w:rsidRDefault="00C33AA4" w:rsidP="00C33AA4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等线" w:hAnsi="Times New Roman" w:cs="Times New Roman"/>
                <w:sz w:val="11"/>
                <w:szCs w:val="11"/>
              </w:rPr>
              <w:t>rs113993993</w:t>
            </w:r>
          </w:p>
        </w:tc>
        <w:tc>
          <w:tcPr>
            <w:tcW w:w="0" w:type="auto"/>
            <w:vAlign w:val="center"/>
          </w:tcPr>
          <w:p w:rsidR="00C33AA4" w:rsidRPr="007E5151" w:rsidRDefault="0058775A" w:rsidP="00C33AA4">
            <w:pPr>
              <w:rPr>
                <w:rFonts w:ascii="Arial" w:eastAsia="等线" w:hAnsi="Arial" w:cs="Arial"/>
                <w:sz w:val="11"/>
                <w:szCs w:val="11"/>
              </w:rPr>
            </w:pPr>
            <w:r w:rsidRPr="007E5151">
              <w:rPr>
                <w:rFonts w:ascii="Times New Roman" w:eastAsia="等线" w:hAnsi="Times New Roman" w:cs="Times New Roman"/>
                <w:sz w:val="11"/>
                <w:szCs w:val="11"/>
              </w:rPr>
              <w:t>Pathogenic/Likely pathogenic​</w:t>
            </w:r>
          </w:p>
        </w:tc>
      </w:tr>
      <w:tr w:rsidR="0058775A" w:rsidRPr="007E5151" w:rsidTr="006E2134">
        <w:tc>
          <w:tcPr>
            <w:tcW w:w="0" w:type="auto"/>
            <w:vAlign w:val="center"/>
          </w:tcPr>
          <w:p w:rsidR="0058775A" w:rsidRPr="007E5151" w:rsidRDefault="00922919" w:rsidP="0058775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58775A" w:rsidRPr="007E5151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6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BDS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258+2T&gt;C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N/A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等线" w:hAnsi="Times New Roman" w:cs="Times New Roman"/>
                <w:sz w:val="11"/>
                <w:szCs w:val="11"/>
              </w:rPr>
              <w:t>rs113993993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Arial" w:eastAsia="等线" w:hAnsi="Arial" w:cs="Arial"/>
                <w:sz w:val="11"/>
                <w:szCs w:val="11"/>
              </w:rPr>
            </w:pPr>
            <w:r w:rsidRPr="007E5151">
              <w:rPr>
                <w:rFonts w:ascii="Times New Roman" w:eastAsia="等线" w:hAnsi="Times New Roman" w:cs="Times New Roman"/>
                <w:sz w:val="11"/>
                <w:szCs w:val="11"/>
              </w:rPr>
              <w:t>Pathogenic/Likely pathogenic​</w:t>
            </w:r>
          </w:p>
        </w:tc>
      </w:tr>
      <w:tr w:rsidR="0058775A" w:rsidRPr="007E5151" w:rsidTr="006E2134"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5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BDS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258+2T&gt;C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N/A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等线" w:hAnsi="Times New Roman" w:cs="Times New Roman"/>
                <w:sz w:val="11"/>
                <w:szCs w:val="11"/>
              </w:rPr>
              <w:t>rs113993993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Arial" w:eastAsia="等线" w:hAnsi="Arial" w:cs="Arial"/>
                <w:sz w:val="11"/>
                <w:szCs w:val="11"/>
              </w:rPr>
            </w:pPr>
            <w:r w:rsidRPr="007E5151">
              <w:rPr>
                <w:rFonts w:ascii="Times New Roman" w:eastAsia="等线" w:hAnsi="Times New Roman" w:cs="Times New Roman"/>
                <w:sz w:val="11"/>
                <w:szCs w:val="11"/>
              </w:rPr>
              <w:t>Pathogenic/Likely pathogenic​</w:t>
            </w:r>
          </w:p>
        </w:tc>
      </w:tr>
      <w:tr w:rsidR="0058775A" w:rsidRPr="007E5151" w:rsidTr="006E2134"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5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BDS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258+2T&gt;C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N/A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等线" w:hAnsi="Times New Roman" w:cs="Times New Roman"/>
                <w:sz w:val="11"/>
                <w:szCs w:val="11"/>
              </w:rPr>
              <w:t>rs113993993</w:t>
            </w:r>
          </w:p>
        </w:tc>
        <w:tc>
          <w:tcPr>
            <w:tcW w:w="0" w:type="auto"/>
            <w:vAlign w:val="center"/>
          </w:tcPr>
          <w:p w:rsidR="0058775A" w:rsidRPr="007E5151" w:rsidRDefault="0058775A" w:rsidP="0058775A">
            <w:pPr>
              <w:rPr>
                <w:rFonts w:ascii="Arial" w:eastAsia="等线" w:hAnsi="Arial" w:cs="Arial"/>
                <w:sz w:val="11"/>
                <w:szCs w:val="11"/>
              </w:rPr>
            </w:pPr>
            <w:r w:rsidRPr="007E5151">
              <w:rPr>
                <w:rFonts w:ascii="Times New Roman" w:eastAsia="等线" w:hAnsi="Times New Roman" w:cs="Times New Roman"/>
                <w:sz w:val="11"/>
                <w:szCs w:val="11"/>
              </w:rPr>
              <w:t>Pathogenic/Likely pathogenic​</w:t>
            </w:r>
          </w:p>
        </w:tc>
      </w:tr>
      <w:tr w:rsidR="000A180E" w:rsidRPr="007E5151" w:rsidTr="006E2134">
        <w:tc>
          <w:tcPr>
            <w:tcW w:w="0" w:type="auto"/>
            <w:vAlign w:val="center"/>
          </w:tcPr>
          <w:p w:rsidR="000A180E" w:rsidRPr="007E5151" w:rsidRDefault="00922919" w:rsidP="000A180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61</w:t>
            </w:r>
          </w:p>
        </w:tc>
        <w:tc>
          <w:tcPr>
            <w:tcW w:w="0" w:type="auto"/>
            <w:vAlign w:val="center"/>
          </w:tcPr>
          <w:p w:rsidR="000A180E" w:rsidRPr="007E5151" w:rsidRDefault="000A180E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59</w:t>
            </w:r>
          </w:p>
        </w:tc>
        <w:tc>
          <w:tcPr>
            <w:tcW w:w="0" w:type="auto"/>
            <w:vAlign w:val="center"/>
          </w:tcPr>
          <w:p w:rsidR="000A180E" w:rsidRPr="007E5151" w:rsidRDefault="000A180E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center"/>
          </w:tcPr>
          <w:p w:rsidR="000A180E" w:rsidRPr="007E5151" w:rsidRDefault="000A180E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DHA</w:t>
            </w:r>
          </w:p>
        </w:tc>
        <w:tc>
          <w:tcPr>
            <w:tcW w:w="0" w:type="auto"/>
            <w:vAlign w:val="center"/>
          </w:tcPr>
          <w:p w:rsidR="000A180E" w:rsidRPr="007E5151" w:rsidRDefault="000A180E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 xml:space="preserve">c.1534C&gt;T </w:t>
            </w:r>
          </w:p>
        </w:tc>
        <w:tc>
          <w:tcPr>
            <w:tcW w:w="0" w:type="auto"/>
            <w:vAlign w:val="center"/>
          </w:tcPr>
          <w:p w:rsidR="000A180E" w:rsidRPr="007E5151" w:rsidRDefault="000A180E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 xml:space="preserve">p.Arg512Ter </w:t>
            </w:r>
          </w:p>
        </w:tc>
        <w:tc>
          <w:tcPr>
            <w:tcW w:w="0" w:type="auto"/>
            <w:vAlign w:val="center"/>
          </w:tcPr>
          <w:p w:rsidR="000A180E" w:rsidRPr="007E5151" w:rsidRDefault="000A180E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0A180E" w:rsidRPr="007E5151" w:rsidRDefault="000A180E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748089700</w:t>
            </w:r>
          </w:p>
        </w:tc>
        <w:tc>
          <w:tcPr>
            <w:tcW w:w="0" w:type="auto"/>
            <w:vAlign w:val="center"/>
          </w:tcPr>
          <w:p w:rsidR="000A180E" w:rsidRPr="007E5151" w:rsidRDefault="000A180E" w:rsidP="000A180E">
            <w:pPr>
              <w:rPr>
                <w:rFonts w:ascii="Helvetica" w:eastAsia="等线" w:hAnsi="Helvetica" w:cs="Helvetica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  <w:r w:rsidRPr="007E5151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/</w:t>
            </w: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Likely pathogenic</w:t>
            </w:r>
          </w:p>
        </w:tc>
      </w:tr>
      <w:tr w:rsidR="000A180E" w:rsidRPr="007E5151" w:rsidTr="006E2134">
        <w:tc>
          <w:tcPr>
            <w:tcW w:w="0" w:type="auto"/>
            <w:vAlign w:val="center"/>
          </w:tcPr>
          <w:p w:rsidR="000A180E" w:rsidRPr="007E5151" w:rsidRDefault="00922919" w:rsidP="000A180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62</w:t>
            </w:r>
          </w:p>
        </w:tc>
        <w:tc>
          <w:tcPr>
            <w:tcW w:w="0" w:type="auto"/>
            <w:vAlign w:val="center"/>
          </w:tcPr>
          <w:p w:rsidR="000A180E" w:rsidRPr="007E5151" w:rsidRDefault="000A180E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64</w:t>
            </w:r>
          </w:p>
        </w:tc>
        <w:tc>
          <w:tcPr>
            <w:tcW w:w="0" w:type="auto"/>
            <w:vAlign w:val="center"/>
          </w:tcPr>
          <w:p w:rsidR="000A180E" w:rsidRPr="007E5151" w:rsidRDefault="000A180E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0A180E" w:rsidRPr="007E5151" w:rsidRDefault="000A180E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WRN</w:t>
            </w:r>
          </w:p>
        </w:tc>
        <w:tc>
          <w:tcPr>
            <w:tcW w:w="0" w:type="auto"/>
            <w:vAlign w:val="center"/>
          </w:tcPr>
          <w:p w:rsidR="000A180E" w:rsidRPr="007E5151" w:rsidRDefault="000A180E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 xml:space="preserve">c.2959C&gt;T </w:t>
            </w:r>
          </w:p>
        </w:tc>
        <w:tc>
          <w:tcPr>
            <w:tcW w:w="0" w:type="auto"/>
            <w:vAlign w:val="center"/>
          </w:tcPr>
          <w:p w:rsidR="000A180E" w:rsidRPr="007E5151" w:rsidRDefault="000A180E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 xml:space="preserve">p.Arg987Ter </w:t>
            </w:r>
          </w:p>
        </w:tc>
        <w:tc>
          <w:tcPr>
            <w:tcW w:w="0" w:type="auto"/>
            <w:vAlign w:val="center"/>
          </w:tcPr>
          <w:p w:rsidR="000A180E" w:rsidRPr="007E5151" w:rsidRDefault="000A180E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0A180E" w:rsidRPr="007E5151" w:rsidRDefault="000A180E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rs747319628</w:t>
            </w:r>
          </w:p>
        </w:tc>
        <w:tc>
          <w:tcPr>
            <w:tcW w:w="0" w:type="auto"/>
            <w:vAlign w:val="center"/>
          </w:tcPr>
          <w:p w:rsidR="000A180E" w:rsidRPr="007E5151" w:rsidRDefault="000A180E" w:rsidP="000A180E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  <w:r w:rsidRPr="007E5151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/</w:t>
            </w: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Likely pathogenic</w:t>
            </w:r>
          </w:p>
        </w:tc>
      </w:tr>
      <w:tr w:rsidR="00922919" w:rsidRPr="007E5151" w:rsidTr="006E2134">
        <w:tc>
          <w:tcPr>
            <w:tcW w:w="0" w:type="auto"/>
            <w:vAlign w:val="center"/>
          </w:tcPr>
          <w:p w:rsidR="00922919" w:rsidRPr="007E5151" w:rsidRDefault="00922919" w:rsidP="000A180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vAlign w:val="center"/>
          </w:tcPr>
          <w:p w:rsidR="00922919" w:rsidRPr="007E5151" w:rsidRDefault="00922919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6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vAlign w:val="center"/>
          </w:tcPr>
          <w:p w:rsidR="00922919" w:rsidRPr="007E5151" w:rsidRDefault="00922919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922919" w:rsidRPr="007E5151" w:rsidRDefault="00922919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PMS2</w:t>
            </w:r>
          </w:p>
        </w:tc>
        <w:tc>
          <w:tcPr>
            <w:tcW w:w="0" w:type="auto"/>
            <w:vAlign w:val="center"/>
          </w:tcPr>
          <w:p w:rsidR="00922919" w:rsidRPr="007E5151" w:rsidRDefault="00922919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2192_2196del</w:t>
            </w:r>
          </w:p>
        </w:tc>
        <w:tc>
          <w:tcPr>
            <w:tcW w:w="0" w:type="auto"/>
            <w:vAlign w:val="center"/>
          </w:tcPr>
          <w:p w:rsidR="00922919" w:rsidRPr="007E5151" w:rsidRDefault="00922919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Leu731CysfsTer3</w:t>
            </w:r>
          </w:p>
        </w:tc>
        <w:tc>
          <w:tcPr>
            <w:tcW w:w="0" w:type="auto"/>
            <w:vAlign w:val="center"/>
          </w:tcPr>
          <w:p w:rsidR="00922919" w:rsidRPr="007E5151" w:rsidRDefault="00922919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rameshift deletion</w:t>
            </w:r>
          </w:p>
        </w:tc>
        <w:tc>
          <w:tcPr>
            <w:tcW w:w="0" w:type="auto"/>
            <w:vAlign w:val="center"/>
          </w:tcPr>
          <w:p w:rsidR="00922919" w:rsidRPr="007E5151" w:rsidRDefault="00774A9A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hyperlink r:id="rId16" w:tgtFrame="_blank" w:history="1">
              <w:r w:rsidR="00BD796C" w:rsidRPr="007E5151">
                <w:rPr>
                  <w:rFonts w:ascii="Times New Roman" w:eastAsia="微软雅黑" w:hAnsi="Times New Roman" w:cs="Times New Roman"/>
                  <w:sz w:val="11"/>
                  <w:szCs w:val="11"/>
                </w:rPr>
                <w:t>rs63750695</w:t>
              </w:r>
            </w:hyperlink>
          </w:p>
        </w:tc>
        <w:tc>
          <w:tcPr>
            <w:tcW w:w="0" w:type="auto"/>
            <w:vAlign w:val="center"/>
          </w:tcPr>
          <w:p w:rsidR="00922919" w:rsidRPr="007E5151" w:rsidRDefault="00BD796C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athogenic</w:t>
            </w:r>
          </w:p>
        </w:tc>
      </w:tr>
      <w:tr w:rsidR="00922919" w:rsidRPr="007E5151" w:rsidTr="006E2134">
        <w:tc>
          <w:tcPr>
            <w:tcW w:w="0" w:type="auto"/>
            <w:vAlign w:val="center"/>
          </w:tcPr>
          <w:p w:rsidR="00922919" w:rsidRPr="007E5151" w:rsidRDefault="00922919" w:rsidP="000A180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7E5151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vAlign w:val="center"/>
          </w:tcPr>
          <w:p w:rsidR="00922919" w:rsidRPr="007E5151" w:rsidRDefault="00922919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5</w:t>
            </w: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vAlign w:val="center"/>
          </w:tcPr>
          <w:p w:rsidR="00922919" w:rsidRPr="007E5151" w:rsidRDefault="00922919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center"/>
          </w:tcPr>
          <w:p w:rsidR="00922919" w:rsidRPr="007E5151" w:rsidRDefault="00922919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 w:hint="eastAsia"/>
                <w:sz w:val="11"/>
                <w:szCs w:val="11"/>
              </w:rPr>
              <w:t>CHEK2</w:t>
            </w:r>
          </w:p>
        </w:tc>
        <w:tc>
          <w:tcPr>
            <w:tcW w:w="0" w:type="auto"/>
            <w:vAlign w:val="center"/>
          </w:tcPr>
          <w:p w:rsidR="00922919" w:rsidRPr="007E5151" w:rsidRDefault="00922919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c.1555C&gt;T</w:t>
            </w:r>
          </w:p>
        </w:tc>
        <w:tc>
          <w:tcPr>
            <w:tcW w:w="0" w:type="auto"/>
            <w:vAlign w:val="center"/>
          </w:tcPr>
          <w:p w:rsidR="00922919" w:rsidRPr="007E5151" w:rsidRDefault="00922919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p.Arg519Ter</w:t>
            </w:r>
          </w:p>
        </w:tc>
        <w:tc>
          <w:tcPr>
            <w:tcW w:w="0" w:type="auto"/>
            <w:vAlign w:val="center"/>
          </w:tcPr>
          <w:p w:rsidR="00922919" w:rsidRPr="007E5151" w:rsidRDefault="00922919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r w:rsidRPr="007E5151">
              <w:rPr>
                <w:rFonts w:ascii="Times New Roman" w:eastAsia="微软雅黑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0" w:type="auto"/>
            <w:vAlign w:val="center"/>
          </w:tcPr>
          <w:p w:rsidR="00922919" w:rsidRPr="007E5151" w:rsidRDefault="00774A9A" w:rsidP="000A180E">
            <w:pPr>
              <w:rPr>
                <w:rFonts w:ascii="Times New Roman" w:eastAsia="微软雅黑" w:hAnsi="Times New Roman" w:cs="Times New Roman"/>
                <w:sz w:val="11"/>
                <w:szCs w:val="11"/>
              </w:rPr>
            </w:pPr>
            <w:hyperlink r:id="rId17" w:tgtFrame="_blank" w:history="1">
              <w:r w:rsidR="00F7317C" w:rsidRPr="007E5151">
                <w:rPr>
                  <w:rFonts w:ascii="Times New Roman" w:eastAsia="微软雅黑" w:hAnsi="Times New Roman" w:cs="Times New Roman"/>
                  <w:sz w:val="11"/>
                  <w:szCs w:val="11"/>
                </w:rPr>
                <w:t>rs200432447</w:t>
              </w:r>
            </w:hyperlink>
          </w:p>
        </w:tc>
        <w:tc>
          <w:tcPr>
            <w:tcW w:w="0" w:type="auto"/>
            <w:vAlign w:val="center"/>
          </w:tcPr>
          <w:p w:rsidR="00922919" w:rsidRPr="007E5151" w:rsidRDefault="00F2415B" w:rsidP="000A180E"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thogenic</w:t>
            </w:r>
            <w:r w:rsidRPr="007E5151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/</w:t>
            </w:r>
            <w:r w:rsidRPr="007E5151">
              <w:rPr>
                <w:rFonts w:ascii="Times New Roman" w:hAnsi="Times New Roman" w:cs="Times New Roman"/>
                <w:kern w:val="0"/>
                <w:sz w:val="11"/>
                <w:szCs w:val="11"/>
              </w:rPr>
              <w:t>Likely pathogenic</w:t>
            </w:r>
          </w:p>
        </w:tc>
      </w:tr>
    </w:tbl>
    <w:p w:rsidR="007E428F" w:rsidRPr="004535C7" w:rsidRDefault="007E428F">
      <w:pPr>
        <w:rPr>
          <w:rFonts w:ascii="Times New Roman" w:hAnsi="Times New Roman" w:cs="Times New Roman"/>
          <w:sz w:val="15"/>
          <w:szCs w:val="15"/>
        </w:rPr>
      </w:pPr>
    </w:p>
    <w:p w:rsidR="00D1704C" w:rsidRDefault="00D1704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br w:type="page"/>
      </w:r>
    </w:p>
    <w:p w:rsidR="003C1045" w:rsidRPr="00755EBE" w:rsidRDefault="009E0FDC" w:rsidP="003C1045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OTNEJMScalaSansLF-Bold" w:hAnsi="Times New Roman" w:cs="Times New Roman"/>
          <w:bCs/>
          <w:kern w:val="0"/>
          <w:sz w:val="24"/>
          <w:szCs w:val="24"/>
        </w:rPr>
        <w:lastRenderedPageBreak/>
        <w:t xml:space="preserve">Table </w:t>
      </w:r>
      <w:r w:rsidR="004715A1">
        <w:rPr>
          <w:rFonts w:ascii="Times New Roman" w:eastAsia="OTNEJMScalaSansLF-Bold" w:hAnsi="Times New Roman" w:cs="Times New Roman"/>
          <w:bCs/>
          <w:kern w:val="0"/>
          <w:sz w:val="24"/>
          <w:szCs w:val="24"/>
        </w:rPr>
        <w:t>S</w:t>
      </w:r>
      <w:r w:rsidR="007627C3">
        <w:rPr>
          <w:rFonts w:ascii="Times New Roman" w:eastAsia="OTNEJMScalaSansLF-Bold" w:hAnsi="Times New Roman" w:cs="Times New Roman"/>
          <w:bCs/>
          <w:kern w:val="0"/>
          <w:sz w:val="24"/>
          <w:szCs w:val="24"/>
        </w:rPr>
        <w:t>3</w:t>
      </w:r>
      <w:r w:rsidR="007813FD">
        <w:rPr>
          <w:rFonts w:ascii="Times New Roman" w:eastAsia="OTNEJMScalaSansLF-Bold" w:hAnsi="Times New Roman" w:cs="Times New Roman"/>
          <w:bCs/>
          <w:kern w:val="0"/>
          <w:sz w:val="24"/>
          <w:szCs w:val="24"/>
        </w:rPr>
        <w:t xml:space="preserve"> Associations between </w:t>
      </w:r>
      <w:r w:rsidR="007813FD">
        <w:rPr>
          <w:rFonts w:ascii="Times New Roman" w:eastAsia="OTNEJMScalaSansLF-Bold" w:hAnsi="Times New Roman" w:cs="Times New Roman" w:hint="eastAsia"/>
          <w:bCs/>
          <w:kern w:val="0"/>
          <w:sz w:val="24"/>
          <w:szCs w:val="24"/>
        </w:rPr>
        <w:t>p</w:t>
      </w:r>
      <w:r w:rsidR="007813FD">
        <w:rPr>
          <w:rFonts w:ascii="Times New Roman" w:eastAsia="OTNEJMScalaSansLF-Bold" w:hAnsi="Times New Roman" w:cs="Times New Roman"/>
          <w:bCs/>
          <w:kern w:val="0"/>
          <w:sz w:val="24"/>
          <w:szCs w:val="24"/>
        </w:rPr>
        <w:t>rotein-t</w:t>
      </w:r>
      <w:r w:rsidR="003C1045" w:rsidRPr="00755EBE">
        <w:rPr>
          <w:rFonts w:ascii="Times New Roman" w:eastAsia="OTNEJMScalaSansLF-Bold" w:hAnsi="Times New Roman" w:cs="Times New Roman"/>
          <w:bCs/>
          <w:kern w:val="0"/>
          <w:sz w:val="24"/>
          <w:szCs w:val="24"/>
        </w:rPr>
        <w:t xml:space="preserve">runcating </w:t>
      </w:r>
      <w:r w:rsidR="007813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rmline pathogenic v</w:t>
      </w:r>
      <w:r w:rsidR="00085F2E" w:rsidRPr="007813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iants</w:t>
      </w:r>
      <w:r w:rsidR="003C1045" w:rsidRPr="007813FD">
        <w:rPr>
          <w:rFonts w:ascii="Times New Roman" w:eastAsia="OTNEJMScalaSansLF-Bold" w:hAnsi="Times New Roman" w:cs="Times New Roman"/>
          <w:bCs/>
          <w:kern w:val="0"/>
          <w:sz w:val="24"/>
          <w:szCs w:val="24"/>
        </w:rPr>
        <w:t xml:space="preserve"> in</w:t>
      </w:r>
      <w:r w:rsidR="003C1045" w:rsidRPr="00755EBE">
        <w:rPr>
          <w:rFonts w:ascii="Times New Roman" w:eastAsia="OTNEJMScalaSansLF-Bold" w:hAnsi="Times New Roman" w:cs="Times New Roman"/>
          <w:bCs/>
          <w:kern w:val="0"/>
          <w:sz w:val="24"/>
          <w:szCs w:val="24"/>
        </w:rPr>
        <w:t xml:space="preserve"> </w:t>
      </w:r>
      <w:r w:rsidR="007A15AF">
        <w:rPr>
          <w:rFonts w:ascii="Times New Roman" w:eastAsia="OTNEJMScalaSansLF-Bold" w:hAnsi="Times New Roman" w:cs="Times New Roman"/>
          <w:bCs/>
          <w:kern w:val="0"/>
          <w:sz w:val="24"/>
          <w:szCs w:val="24"/>
        </w:rPr>
        <w:t>29</w:t>
      </w:r>
      <w:r w:rsidR="007813FD">
        <w:rPr>
          <w:rFonts w:ascii="Times New Roman" w:eastAsia="OTNEJMScalaSansLF-Bold" w:hAnsi="Times New Roman" w:cs="Times New Roman"/>
          <w:bCs/>
          <w:kern w:val="0"/>
          <w:sz w:val="24"/>
          <w:szCs w:val="24"/>
        </w:rPr>
        <w:t xml:space="preserve"> genes and r</w:t>
      </w:r>
      <w:r w:rsidR="003C1045" w:rsidRPr="00755EBE">
        <w:rPr>
          <w:rFonts w:ascii="Times New Roman" w:eastAsia="OTNEJMScalaSansLF-Bold" w:hAnsi="Times New Roman" w:cs="Times New Roman"/>
          <w:bCs/>
          <w:kern w:val="0"/>
          <w:sz w:val="24"/>
          <w:szCs w:val="24"/>
        </w:rPr>
        <w:t xml:space="preserve">isk of </w:t>
      </w:r>
      <w:r w:rsidR="007813FD">
        <w:rPr>
          <w:rFonts w:ascii="Times New Roman" w:hAnsi="Times New Roman" w:cs="Times New Roman"/>
          <w:sz w:val="24"/>
          <w:szCs w:val="24"/>
          <w:shd w:val="clear" w:color="auto" w:fill="FFFFFF"/>
        </w:rPr>
        <w:t>pancreatic ductal a</w:t>
      </w:r>
      <w:bookmarkStart w:id="1" w:name="_GoBack"/>
      <w:bookmarkEnd w:id="1"/>
      <w:r w:rsidR="003C1045" w:rsidRPr="00755EBE">
        <w:rPr>
          <w:rFonts w:ascii="Times New Roman" w:hAnsi="Times New Roman" w:cs="Times New Roman"/>
          <w:sz w:val="24"/>
          <w:szCs w:val="24"/>
          <w:shd w:val="clear" w:color="auto" w:fill="FFFFFF"/>
        </w:rPr>
        <w:t>denocarcinoma</w:t>
      </w:r>
    </w:p>
    <w:p w:rsidR="003C1045" w:rsidRPr="00755EBE" w:rsidRDefault="003C1045" w:rsidP="003C1045">
      <w:pPr>
        <w:autoSpaceDE w:val="0"/>
        <w:autoSpaceDN w:val="0"/>
        <w:adjustRightInd w:val="0"/>
        <w:rPr>
          <w:rFonts w:ascii="Times New Roman" w:eastAsia="OTNEJMScalaSansLF-Bold" w:hAnsi="Times New Roman" w:cs="Times New Roman"/>
          <w:bCs/>
          <w:kern w:val="0"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4"/>
        <w:gridCol w:w="1077"/>
        <w:gridCol w:w="1137"/>
        <w:gridCol w:w="751"/>
        <w:gridCol w:w="713"/>
        <w:gridCol w:w="686"/>
        <w:gridCol w:w="1109"/>
        <w:gridCol w:w="751"/>
        <w:gridCol w:w="652"/>
        <w:gridCol w:w="686"/>
      </w:tblGrid>
      <w:tr w:rsidR="003C1045" w:rsidRPr="00877BDD" w:rsidTr="00076AF7">
        <w:trPr>
          <w:trHeight w:val="67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3C1045" w:rsidRPr="00801082" w:rsidRDefault="003C1045" w:rsidP="00076AF7">
            <w:pPr>
              <w:jc w:val="center"/>
              <w:rPr>
                <w:rFonts w:ascii="Times New Roman" w:eastAsia="OTNEJMScalaSansLF-Bold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01082">
              <w:rPr>
                <w:rFonts w:ascii="Times New Roman" w:eastAsia="OTNEJMScalaSansLF-Bold" w:hAnsi="Times New Roman" w:cs="Times New Roman"/>
                <w:b/>
                <w:bCs/>
                <w:kern w:val="0"/>
                <w:sz w:val="18"/>
                <w:szCs w:val="18"/>
              </w:rPr>
              <w:t>Gen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C1045" w:rsidRPr="00801082" w:rsidRDefault="003C1045" w:rsidP="00076AF7">
            <w:pPr>
              <w:jc w:val="center"/>
              <w:rPr>
                <w:rFonts w:ascii="Times New Roman" w:eastAsia="OTNEJMScalaSansLF-Bold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01082">
              <w:rPr>
                <w:rFonts w:ascii="Times New Roman" w:eastAsia="OTNEJMScalaSansLF-Bold" w:hAnsi="Times New Roman" w:cs="Times New Roman"/>
                <w:b/>
                <w:bCs/>
                <w:kern w:val="0"/>
                <w:sz w:val="18"/>
                <w:szCs w:val="18"/>
              </w:rPr>
              <w:t>Case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vAlign w:val="center"/>
          </w:tcPr>
          <w:p w:rsidR="003C1045" w:rsidRPr="00801082" w:rsidRDefault="003C1045" w:rsidP="00076AF7">
            <w:pPr>
              <w:jc w:val="center"/>
              <w:rPr>
                <w:rFonts w:ascii="Times New Roman" w:eastAsia="GuardianAgateSansGR-Medium" w:hAnsi="Times New Roman" w:cs="Times New Roman"/>
                <w:b/>
                <w:kern w:val="0"/>
                <w:sz w:val="18"/>
                <w:szCs w:val="18"/>
              </w:rPr>
            </w:pPr>
            <w:r w:rsidRPr="00801082">
              <w:rPr>
                <w:rFonts w:ascii="Times New Roman" w:eastAsia="GuardianAgateSansGR-Medium" w:hAnsi="Times New Roman" w:cs="Times New Roman"/>
                <w:b/>
                <w:kern w:val="0"/>
                <w:sz w:val="18"/>
                <w:szCs w:val="18"/>
              </w:rPr>
              <w:t>ChinaMAP Controls</w:t>
            </w:r>
          </w:p>
          <w:p w:rsidR="003C1045" w:rsidRPr="00801082" w:rsidRDefault="003C1045" w:rsidP="00076AF7">
            <w:pPr>
              <w:jc w:val="center"/>
              <w:rPr>
                <w:rFonts w:ascii="Times New Roman" w:eastAsia="OTNEJMScalaSansLF-Bold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01082">
              <w:rPr>
                <w:rFonts w:ascii="Times New Roman" w:eastAsia="GuardianAgateSansGR-Medium" w:hAnsi="Times New Roman" w:cs="Times New Roman"/>
                <w:b/>
                <w:kern w:val="0"/>
                <w:sz w:val="18"/>
                <w:szCs w:val="18"/>
              </w:rPr>
              <w:t>and Cancer Risk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vAlign w:val="center"/>
          </w:tcPr>
          <w:p w:rsidR="003C1045" w:rsidRPr="00801082" w:rsidRDefault="003C1045" w:rsidP="00076AF7">
            <w:pPr>
              <w:jc w:val="center"/>
              <w:rPr>
                <w:rFonts w:ascii="Times New Roman" w:eastAsia="GuardianAgateSansGR-Medium" w:hAnsi="Times New Roman" w:cs="Times New Roman"/>
                <w:b/>
                <w:kern w:val="0"/>
                <w:sz w:val="18"/>
                <w:szCs w:val="18"/>
              </w:rPr>
            </w:pPr>
            <w:r w:rsidRPr="00801082">
              <w:rPr>
                <w:rFonts w:ascii="Times New Roman" w:eastAsia="GuardianAgateSansGR-Medium" w:hAnsi="Times New Roman" w:cs="Times New Roman"/>
                <w:b/>
                <w:kern w:val="0"/>
                <w:sz w:val="18"/>
                <w:szCs w:val="18"/>
              </w:rPr>
              <w:t>gnomAD Controls (East Asia)</w:t>
            </w:r>
          </w:p>
          <w:p w:rsidR="003C1045" w:rsidRPr="00801082" w:rsidRDefault="003C1045" w:rsidP="00076AF7">
            <w:pPr>
              <w:jc w:val="center"/>
              <w:rPr>
                <w:rFonts w:ascii="Times New Roman" w:eastAsia="OTNEJMScalaSansLF-Bold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01082">
              <w:rPr>
                <w:rFonts w:ascii="Times New Roman" w:eastAsia="GuardianAgateSansGR-Medium" w:hAnsi="Times New Roman" w:cs="Times New Roman"/>
                <w:b/>
                <w:kern w:val="0"/>
                <w:sz w:val="18"/>
                <w:szCs w:val="18"/>
              </w:rPr>
              <w:t>and Cancer Risk</w:t>
            </w:r>
          </w:p>
        </w:tc>
      </w:tr>
      <w:tr w:rsidR="003C1045" w:rsidRPr="00877BDD" w:rsidTr="00076AF7">
        <w:trPr>
          <w:trHeight w:val="6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3C1045" w:rsidRPr="00877BDD" w:rsidRDefault="003C1045" w:rsidP="00076AF7">
            <w:pPr>
              <w:rPr>
                <w:rFonts w:ascii="Times New Roman" w:eastAsia="OTNEJMScalaSansLF-Bold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C1045" w:rsidRPr="00877BDD" w:rsidRDefault="003C1045" w:rsidP="00076AF7">
            <w:pPr>
              <w:jc w:val="left"/>
              <w:rPr>
                <w:rFonts w:ascii="Times New Roman" w:eastAsia="OTNEJMScalaSansLF-Bold" w:hAnsi="Times New Roman" w:cs="Times New Roman"/>
                <w:bCs/>
                <w:kern w:val="0"/>
                <w:sz w:val="13"/>
                <w:szCs w:val="13"/>
              </w:rPr>
            </w:pPr>
            <w:r w:rsidRPr="00877BDD">
              <w:rPr>
                <w:rFonts w:ascii="Times New Roman" w:eastAsia="OTNEJMScalaSansLF-Bold" w:hAnsi="Times New Roman" w:cs="Times New Roman"/>
                <w:bCs/>
                <w:kern w:val="0"/>
                <w:sz w:val="13"/>
                <w:szCs w:val="13"/>
              </w:rPr>
              <w:t>Cases with  protein</w:t>
            </w:r>
            <w:r w:rsidR="00076AF7">
              <w:rPr>
                <w:rFonts w:ascii="Times New Roman" w:eastAsia="OTNEJMScalaSansLF-Bold" w:hAnsi="Times New Roman" w:cs="Times New Roman"/>
                <w:bCs/>
                <w:kern w:val="0"/>
                <w:sz w:val="13"/>
                <w:szCs w:val="13"/>
              </w:rPr>
              <w:t>-truncating variants, No. (n=499</w:t>
            </w:r>
            <w:r w:rsidRPr="00877BDD">
              <w:rPr>
                <w:rFonts w:ascii="Times New Roman" w:eastAsia="OTNEJMScalaSansLF-Bold" w:hAnsi="Times New Roman" w:cs="Times New Roman"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C1045" w:rsidRPr="00877BDD" w:rsidRDefault="003C1045" w:rsidP="00076AF7">
            <w:pPr>
              <w:jc w:val="left"/>
              <w:rPr>
                <w:rFonts w:ascii="Times New Roman" w:eastAsia="OTNEJMScalaSansLF-Bold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877BDD">
              <w:rPr>
                <w:rFonts w:ascii="Times New Roman" w:eastAsia="OTNEJMScalaSansLF-Bold" w:hAnsi="Times New Roman" w:cs="Times New Roman"/>
                <w:bCs/>
                <w:kern w:val="0"/>
                <w:sz w:val="13"/>
                <w:szCs w:val="13"/>
              </w:rPr>
              <w:t>Controls with  protein-truncating variants, No. (n=10588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C1045" w:rsidRPr="00877BDD" w:rsidRDefault="003C1045" w:rsidP="00076AF7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</w:rPr>
              <w:t>OR</w:t>
            </w:r>
          </w:p>
          <w:p w:rsidR="003C1045" w:rsidRPr="00877BDD" w:rsidRDefault="003C1045" w:rsidP="00076AF7">
            <w:pPr>
              <w:jc w:val="left"/>
              <w:rPr>
                <w:rFonts w:ascii="Times New Roman" w:eastAsia="OTNEJMScalaSansLF-Bold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877BDD"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</w:rPr>
              <w:t>(95% 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C1045" w:rsidRPr="00877BDD" w:rsidRDefault="003C1045" w:rsidP="00076AF7">
            <w:pPr>
              <w:rPr>
                <w:rFonts w:ascii="Times New Roman" w:eastAsia="OTNEJMScalaSansLF-Bold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877BDD">
              <w:rPr>
                <w:rFonts w:ascii="Times New Roman" w:eastAsia="GuardianAgateSans-MediumIt" w:hAnsi="Times New Roman" w:cs="Times New Roman"/>
                <w:iCs/>
                <w:kern w:val="0"/>
                <w:sz w:val="13"/>
                <w:szCs w:val="13"/>
              </w:rPr>
              <w:t xml:space="preserve">P </w:t>
            </w:r>
            <w:r w:rsidRPr="00877BDD"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</w:rPr>
              <w:t>Value</w:t>
            </w:r>
            <w:r w:rsidRPr="0051075B"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C1045" w:rsidRPr="00877BDD" w:rsidRDefault="003C1045" w:rsidP="00076AF7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</w:rPr>
            </w:pPr>
            <w:r w:rsidRPr="00877BDD"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</w:rPr>
              <w:t>Adjusted</w:t>
            </w:r>
          </w:p>
          <w:p w:rsidR="003C1045" w:rsidRPr="00877BDD" w:rsidRDefault="003C1045" w:rsidP="00076AF7">
            <w:pPr>
              <w:rPr>
                <w:rFonts w:ascii="Times New Roman" w:eastAsia="OTNEJMScalaSansLF-Bold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877BDD">
              <w:rPr>
                <w:rFonts w:ascii="Times New Roman" w:eastAsia="GuardianAgateSans-MediumIt" w:hAnsi="Times New Roman" w:cs="Times New Roman"/>
                <w:iCs/>
                <w:kern w:val="0"/>
                <w:sz w:val="13"/>
                <w:szCs w:val="13"/>
              </w:rPr>
              <w:t xml:space="preserve">P </w:t>
            </w:r>
            <w:r w:rsidRPr="00877BDD"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</w:rPr>
              <w:t>Value</w:t>
            </w:r>
            <w:r w:rsidRPr="0051075B"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C1045" w:rsidRPr="00877BDD" w:rsidRDefault="003C1045" w:rsidP="00076AF7">
            <w:pPr>
              <w:jc w:val="left"/>
              <w:rPr>
                <w:rFonts w:ascii="Times New Roman" w:eastAsia="OTNEJMScalaSansLF-Bold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877BDD">
              <w:rPr>
                <w:rFonts w:ascii="Times New Roman" w:eastAsia="OTNEJMScalaSansLF-Bold" w:hAnsi="Times New Roman" w:cs="Times New Roman"/>
                <w:bCs/>
                <w:kern w:val="0"/>
                <w:sz w:val="13"/>
                <w:szCs w:val="13"/>
              </w:rPr>
              <w:t>Controls with  protein-truncating variants, No. (n=8846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C1045" w:rsidRPr="00877BDD" w:rsidRDefault="003C1045" w:rsidP="00076AF7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</w:rPr>
              <w:t>OR</w:t>
            </w:r>
          </w:p>
          <w:p w:rsidR="003C1045" w:rsidRPr="00877BDD" w:rsidRDefault="003C1045" w:rsidP="00076AF7">
            <w:pPr>
              <w:jc w:val="left"/>
              <w:rPr>
                <w:rFonts w:ascii="Times New Roman" w:eastAsia="OTNEJMScalaSansLF-Bold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877BDD"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</w:rPr>
              <w:t>(95% 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C1045" w:rsidRPr="00877BDD" w:rsidRDefault="003C1045" w:rsidP="00076AF7">
            <w:pPr>
              <w:rPr>
                <w:rFonts w:ascii="Times New Roman" w:eastAsia="OTNEJMScalaSansLF-Bold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877BDD">
              <w:rPr>
                <w:rFonts w:ascii="Times New Roman" w:eastAsia="GuardianAgateSans-MediumIt" w:hAnsi="Times New Roman" w:cs="Times New Roman"/>
                <w:iCs/>
                <w:kern w:val="0"/>
                <w:sz w:val="13"/>
                <w:szCs w:val="13"/>
              </w:rPr>
              <w:t xml:space="preserve">P </w:t>
            </w:r>
            <w:r w:rsidRPr="00877BDD"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</w:rPr>
              <w:t>Value</w:t>
            </w:r>
            <w:r w:rsidRPr="0051075B"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C1045" w:rsidRPr="00877BDD" w:rsidRDefault="003C1045" w:rsidP="00076AF7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</w:rPr>
            </w:pPr>
            <w:r w:rsidRPr="00877BDD"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</w:rPr>
              <w:t>Adjusted</w:t>
            </w:r>
          </w:p>
          <w:p w:rsidR="003C1045" w:rsidRPr="00877BDD" w:rsidRDefault="003C1045" w:rsidP="00076AF7">
            <w:pPr>
              <w:rPr>
                <w:rFonts w:ascii="Times New Roman" w:eastAsia="OTNEJMScalaSansLF-Bold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877BDD">
              <w:rPr>
                <w:rFonts w:ascii="Times New Roman" w:eastAsia="GuardianAgateSans-MediumIt" w:hAnsi="Times New Roman" w:cs="Times New Roman"/>
                <w:iCs/>
                <w:kern w:val="0"/>
                <w:sz w:val="13"/>
                <w:szCs w:val="13"/>
              </w:rPr>
              <w:t xml:space="preserve">P </w:t>
            </w:r>
            <w:r w:rsidRPr="00877BDD"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</w:rPr>
              <w:t>Value</w:t>
            </w:r>
            <w:r w:rsidRPr="0051075B">
              <w:rPr>
                <w:rFonts w:ascii="Times New Roman" w:eastAsia="GuardianAgateSansGR-Medium" w:hAnsi="Times New Roman" w:cs="Times New Roman"/>
                <w:kern w:val="0"/>
                <w:sz w:val="13"/>
                <w:szCs w:val="13"/>
                <w:vertAlign w:val="superscript"/>
              </w:rPr>
              <w:t>b</w:t>
            </w:r>
          </w:p>
        </w:tc>
      </w:tr>
      <w:tr w:rsidR="003C1045" w:rsidRPr="00877BDD" w:rsidTr="00076AF7">
        <w:trPr>
          <w:jc w:val="center"/>
        </w:trPr>
        <w:tc>
          <w:tcPr>
            <w:tcW w:w="0" w:type="auto"/>
            <w:gridSpan w:val="10"/>
          </w:tcPr>
          <w:p w:rsidR="003C1045" w:rsidRPr="00877BDD" w:rsidRDefault="003C1045" w:rsidP="00076AF7">
            <w:pPr>
              <w:rPr>
                <w:rFonts w:ascii="Times New Roman" w:eastAsia="OTNEJMScalaSansLF-Bold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7BDD">
              <w:rPr>
                <w:rFonts w:ascii="Times New Roman" w:eastAsia="GuardianAgateSansGR-Medium" w:hAnsi="Times New Roman" w:cs="Times New Roman"/>
                <w:b/>
                <w:kern w:val="0"/>
                <w:sz w:val="18"/>
                <w:szCs w:val="18"/>
              </w:rPr>
              <w:t>Genes Significantly Associated With PDAC</w:t>
            </w:r>
          </w:p>
        </w:tc>
      </w:tr>
      <w:tr w:rsidR="003C1045" w:rsidRPr="00755EBE" w:rsidTr="007510C8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045" w:rsidRPr="00877BDD" w:rsidRDefault="003C1045" w:rsidP="00076AF7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PALB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045" w:rsidRPr="00755EBE" w:rsidRDefault="00047563" w:rsidP="00076AF7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 (1.4</w:t>
            </w:r>
            <w:r w:rsidR="003C104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045" w:rsidRPr="00755EBE" w:rsidRDefault="003C1045" w:rsidP="00076AF7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14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045" w:rsidRPr="00755EBE" w:rsidRDefault="00047563" w:rsidP="00076AF7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4756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03 (4.07-24.7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045" w:rsidRPr="00755EBE" w:rsidRDefault="00047563" w:rsidP="00076AF7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409E-0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045" w:rsidRPr="00755EBE" w:rsidRDefault="003C1045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045" w:rsidRPr="00755EBE" w:rsidRDefault="003C1045" w:rsidP="00076AF7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08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045" w:rsidRPr="00755EBE" w:rsidRDefault="00047563" w:rsidP="00076AF7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4756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.97 (6.28-51.4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045" w:rsidRPr="00755EBE" w:rsidRDefault="00047563" w:rsidP="00076AF7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300E-0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045" w:rsidRPr="00755EBE" w:rsidRDefault="003C1045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3C1045" w:rsidRPr="00755EBE" w:rsidTr="007510C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C1045" w:rsidRPr="00877BDD" w:rsidRDefault="003C1045" w:rsidP="00076AF7">
            <w:pPr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BRCA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C1045" w:rsidRPr="00755EBE" w:rsidRDefault="00047563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 (2.6</w:t>
            </w:r>
            <w:r w:rsidR="003C104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C1045" w:rsidRPr="00755EBE" w:rsidRDefault="003C1045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3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C1045" w:rsidRPr="00755EBE" w:rsidRDefault="00047563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4756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30 (4.35-15.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C1045" w:rsidRPr="00755EBE" w:rsidRDefault="003C1045" w:rsidP="00047563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</w:t>
            </w:r>
            <w:r w:rsidR="0004756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8E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C1045" w:rsidRPr="00755EBE" w:rsidRDefault="003C1045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C1045" w:rsidRPr="00755EBE" w:rsidRDefault="003C1045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C1045" w:rsidRPr="00755EBE" w:rsidRDefault="00047563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4756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80 (5.84-23.8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C1045" w:rsidRPr="00755EBE" w:rsidRDefault="00047563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408E-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C1045" w:rsidRPr="00755EBE" w:rsidRDefault="003C1045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494016" w:rsidRPr="00755EBE" w:rsidTr="007510C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510C8" w:rsidRPr="00877BDD" w:rsidRDefault="007510C8" w:rsidP="0052693A">
            <w:pPr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AT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510C8" w:rsidRPr="00755EBE" w:rsidRDefault="008156A6" w:rsidP="0052693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 (1.0</w:t>
            </w:r>
            <w:r w:rsidR="007510C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510C8" w:rsidRPr="00755EBE" w:rsidRDefault="007510C8" w:rsidP="0052693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1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510C8" w:rsidRPr="00755EBE" w:rsidRDefault="008156A6" w:rsidP="0052693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156A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3 (2.09-15.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510C8" w:rsidRPr="00755EBE" w:rsidRDefault="008156A6" w:rsidP="0052693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156A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6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510C8" w:rsidRPr="00755EBE" w:rsidRDefault="008156A6" w:rsidP="0052693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510C8" w:rsidRPr="00755EBE" w:rsidRDefault="007510C8" w:rsidP="0052693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3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510C8" w:rsidRPr="00755EBE" w:rsidRDefault="008156A6" w:rsidP="0052693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156A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19 (1.23-8.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510C8" w:rsidRPr="00755EBE" w:rsidRDefault="008156A6" w:rsidP="0052693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510C8" w:rsidRPr="00755EBE" w:rsidRDefault="008156A6" w:rsidP="0052693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93</w:t>
            </w:r>
          </w:p>
        </w:tc>
      </w:tr>
      <w:tr w:rsidR="003C1045" w:rsidRPr="00877BDD" w:rsidTr="00076AF7">
        <w:trPr>
          <w:jc w:val="center"/>
        </w:trPr>
        <w:tc>
          <w:tcPr>
            <w:tcW w:w="0" w:type="auto"/>
            <w:gridSpan w:val="10"/>
          </w:tcPr>
          <w:p w:rsidR="003C1045" w:rsidRPr="00877BDD" w:rsidRDefault="003C1045" w:rsidP="00076AF7">
            <w:pPr>
              <w:jc w:val="left"/>
              <w:rPr>
                <w:rFonts w:ascii="Times New Roman" w:eastAsia="OTNEJMScalaSansLF-Bold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7BDD">
              <w:rPr>
                <w:rFonts w:ascii="Times New Roman" w:eastAsia="GuardianAgateSansGR-Medium" w:hAnsi="Times New Roman" w:cs="Times New Roman"/>
                <w:b/>
                <w:kern w:val="0"/>
                <w:sz w:val="18"/>
                <w:szCs w:val="18"/>
              </w:rPr>
              <w:t>Genes NOT Significantly Associated With PDAC</w:t>
            </w:r>
          </w:p>
        </w:tc>
      </w:tr>
      <w:tr w:rsidR="0058042A" w:rsidRPr="00755EBE" w:rsidTr="00F875F8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C1045" w:rsidRPr="00877BDD" w:rsidRDefault="003C1045" w:rsidP="00076AF7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ERCC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C1045" w:rsidRPr="00755EBE" w:rsidRDefault="00CE7134" w:rsidP="00076AF7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  <w:r w:rsidR="003C1045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4</w:t>
            </w:r>
            <w:r w:rsidR="003C104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C1045" w:rsidRPr="00755EBE" w:rsidRDefault="003C1045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C1045" w:rsidRPr="00755EBE" w:rsidRDefault="00CE7134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E713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50E+6 (0-Inf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C1045" w:rsidRPr="00755EBE" w:rsidRDefault="00CE7134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E713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C1045" w:rsidRPr="00755EBE" w:rsidRDefault="003C1045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C1045" w:rsidRPr="00755EBE" w:rsidRDefault="003C1045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16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C1045" w:rsidRPr="00755EBE" w:rsidRDefault="00CE7134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E713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54 (0.58-11.2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C1045" w:rsidRPr="00755EBE" w:rsidRDefault="00CE7134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E713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19</w:t>
            </w:r>
            <w:r w:rsidR="003C1045"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C1045" w:rsidRPr="00755EBE" w:rsidRDefault="003C1045" w:rsidP="00076AF7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vAlign w:val="center"/>
          </w:tcPr>
          <w:p w:rsidR="00F875F8" w:rsidRPr="00877BDD" w:rsidRDefault="00F875F8" w:rsidP="00F875F8">
            <w:pPr>
              <w:widowControl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CDH1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widowControl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E713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24E+6 (0-Inf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E713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E713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24E+6 (0-Inf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E713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72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vAlign w:val="center"/>
          </w:tcPr>
          <w:p w:rsidR="00F875F8" w:rsidRPr="00877BDD" w:rsidRDefault="00F875F8" w:rsidP="00F875F8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APC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01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E713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26 (1.33-340.37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31 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E713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1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E713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24E+6 (0-Inf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E713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72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58042A" w:rsidRPr="00755EBE" w:rsidTr="006007A6">
        <w:trPr>
          <w:jc w:val="center"/>
        </w:trPr>
        <w:tc>
          <w:tcPr>
            <w:tcW w:w="0" w:type="auto"/>
            <w:vAlign w:val="center"/>
          </w:tcPr>
          <w:p w:rsidR="0058042A" w:rsidRPr="00877BDD" w:rsidRDefault="0058042A" w:rsidP="006007A6">
            <w:pPr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MSH6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40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05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C18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52 (1.65-44.01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C18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41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05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B4D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90 (1.63-48.68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43E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43E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19</w:t>
            </w:r>
          </w:p>
        </w:tc>
      </w:tr>
      <w:tr w:rsidR="0058042A" w:rsidRPr="00755EBE" w:rsidTr="006007A6">
        <w:trPr>
          <w:jc w:val="center"/>
        </w:trPr>
        <w:tc>
          <w:tcPr>
            <w:tcW w:w="0" w:type="auto"/>
            <w:vAlign w:val="center"/>
          </w:tcPr>
          <w:p w:rsidR="0058042A" w:rsidRPr="00877BDD" w:rsidRDefault="0058042A" w:rsidP="006007A6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RECQL4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4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80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17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2353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5 (1.60-14.07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2353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4996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2353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5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7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2353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97 (1.03-8.59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2353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5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vAlign w:val="center"/>
          </w:tcPr>
          <w:p w:rsidR="00F875F8" w:rsidRPr="00877BDD" w:rsidRDefault="00F875F8" w:rsidP="00F875F8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FANCM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4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09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C18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6 (0.93-19.48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C18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05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C18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90 (1.63-48.68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1</w:t>
            </w: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C18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19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vAlign w:val="center"/>
          </w:tcPr>
          <w:p w:rsidR="00F875F8" w:rsidRPr="00877BDD" w:rsidRDefault="00F875F8" w:rsidP="00F875F8">
            <w:pPr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BRCA1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6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15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43E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0 (1.16-13.76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28 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43E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68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17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56 (1.03-12.39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45 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43E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95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vAlign w:val="center"/>
          </w:tcPr>
          <w:p w:rsidR="00F875F8" w:rsidRPr="00877BDD" w:rsidRDefault="00F875F8" w:rsidP="00F875F8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FANCD2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4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13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B4D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04 (0.69-</w:t>
            </w:r>
            <w:r w:rsidRPr="00AB4D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13.41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B4D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0.142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11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B4D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56 (0.78-</w:t>
            </w:r>
            <w:r w:rsidRPr="00AB4D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16.27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B4D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0.102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vAlign w:val="center"/>
          </w:tcPr>
          <w:p w:rsidR="00F875F8" w:rsidRPr="00877BDD" w:rsidRDefault="00F875F8" w:rsidP="00F875F8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lastRenderedPageBreak/>
              <w:t>NBN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07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B4D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04 (0.37-24.72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B4D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9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07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B4D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96 (0.36-24.62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16</w:t>
            </w: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vAlign w:val="center"/>
          </w:tcPr>
          <w:p w:rsidR="00F875F8" w:rsidRPr="00877BDD" w:rsidRDefault="00F875F8" w:rsidP="00F875F8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ERCC2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07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25F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04 (0.37-24.72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25F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9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09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25F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2 (0.28-17.77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25F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53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vAlign w:val="center"/>
          </w:tcPr>
          <w:p w:rsidR="00F875F8" w:rsidRPr="00877BDD" w:rsidRDefault="00F875F8" w:rsidP="00F875F8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F84A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RAD51C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08%)</w:t>
            </w:r>
          </w:p>
        </w:tc>
        <w:tc>
          <w:tcPr>
            <w:tcW w:w="0" w:type="auto"/>
            <w:vAlign w:val="center"/>
          </w:tcPr>
          <w:p w:rsidR="00F875F8" w:rsidRPr="00A25F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84AE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66 (0.33-21.27)</w:t>
            </w:r>
          </w:p>
        </w:tc>
        <w:tc>
          <w:tcPr>
            <w:tcW w:w="0" w:type="auto"/>
            <w:vAlign w:val="center"/>
          </w:tcPr>
          <w:p w:rsidR="00F875F8" w:rsidRPr="00A25F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84AE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58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17%)</w:t>
            </w:r>
          </w:p>
        </w:tc>
        <w:tc>
          <w:tcPr>
            <w:tcW w:w="0" w:type="auto"/>
            <w:vAlign w:val="center"/>
          </w:tcPr>
          <w:p w:rsidR="00F875F8" w:rsidRPr="00A25F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84AE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8 (0.16-8.97)</w:t>
            </w:r>
          </w:p>
        </w:tc>
        <w:tc>
          <w:tcPr>
            <w:tcW w:w="0" w:type="auto"/>
            <w:vAlign w:val="center"/>
          </w:tcPr>
          <w:p w:rsidR="00F875F8" w:rsidRPr="00A25F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84AE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71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58042A" w:rsidRPr="00755EBE" w:rsidTr="006007A6">
        <w:trPr>
          <w:jc w:val="center"/>
        </w:trPr>
        <w:tc>
          <w:tcPr>
            <w:tcW w:w="0" w:type="auto"/>
            <w:vAlign w:val="center"/>
          </w:tcPr>
          <w:p w:rsidR="0058042A" w:rsidRPr="00877BDD" w:rsidRDefault="0058042A" w:rsidP="006007A6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SBDS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4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80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31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8798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59 (0.91-7.32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8798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4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1.03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8798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8 (0.28-2.13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8798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24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58042A" w:rsidRPr="00755EBE" w:rsidTr="006007A6">
        <w:trPr>
          <w:jc w:val="center"/>
        </w:trPr>
        <w:tc>
          <w:tcPr>
            <w:tcW w:w="0" w:type="auto"/>
            <w:vAlign w:val="center"/>
          </w:tcPr>
          <w:p w:rsidR="0058042A" w:rsidRPr="00877BDD" w:rsidRDefault="0058042A" w:rsidP="006007A6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SDHA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09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2109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6 (0.30-18.67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2109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16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01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2109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.76 (1.11-284.37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42 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vAlign w:val="center"/>
          </w:tcPr>
          <w:p w:rsidR="00F875F8" w:rsidRPr="00877BDD" w:rsidRDefault="00F875F8" w:rsidP="00F875F8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467E8C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FANCE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F875F8" w:rsidRPr="00F21093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E8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2 (0.27-16.63)</w:t>
            </w:r>
          </w:p>
        </w:tc>
        <w:tc>
          <w:tcPr>
            <w:tcW w:w="0" w:type="auto"/>
            <w:vAlign w:val="center"/>
          </w:tcPr>
          <w:p w:rsidR="00F875F8" w:rsidRPr="00F21093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E8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73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01%)</w:t>
            </w:r>
          </w:p>
        </w:tc>
        <w:tc>
          <w:tcPr>
            <w:tcW w:w="0" w:type="auto"/>
            <w:vAlign w:val="center"/>
          </w:tcPr>
          <w:p w:rsidR="00F875F8" w:rsidRPr="00F21093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E8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.76 (1.11-284.37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E8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vAlign w:val="center"/>
          </w:tcPr>
          <w:p w:rsidR="00F875F8" w:rsidRPr="00467E8C" w:rsidRDefault="00F875F8" w:rsidP="00F875F8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HEK2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11%)</w:t>
            </w:r>
          </w:p>
        </w:tc>
        <w:tc>
          <w:tcPr>
            <w:tcW w:w="0" w:type="auto"/>
            <w:vAlign w:val="center"/>
          </w:tcPr>
          <w:p w:rsidR="00F875F8" w:rsidRPr="00467E8C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9401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7 (0.23-13.64)</w:t>
            </w:r>
          </w:p>
        </w:tc>
        <w:tc>
          <w:tcPr>
            <w:tcW w:w="0" w:type="auto"/>
            <w:vAlign w:val="center"/>
          </w:tcPr>
          <w:p w:rsidR="00F875F8" w:rsidRPr="00467E8C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9401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84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4%)</w:t>
            </w:r>
          </w:p>
        </w:tc>
        <w:tc>
          <w:tcPr>
            <w:tcW w:w="0" w:type="auto"/>
            <w:vAlign w:val="center"/>
          </w:tcPr>
          <w:p w:rsidR="00F875F8" w:rsidRPr="00467E8C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9401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4 (0.11-6.29)</w:t>
            </w:r>
          </w:p>
        </w:tc>
        <w:tc>
          <w:tcPr>
            <w:tcW w:w="0" w:type="auto"/>
            <w:vAlign w:val="center"/>
          </w:tcPr>
          <w:p w:rsidR="00F875F8" w:rsidRPr="00467E8C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9401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68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9401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58042A" w:rsidRPr="00755EBE" w:rsidTr="006007A6">
        <w:trPr>
          <w:jc w:val="center"/>
        </w:trPr>
        <w:tc>
          <w:tcPr>
            <w:tcW w:w="0" w:type="auto"/>
            <w:vAlign w:val="center"/>
          </w:tcPr>
          <w:p w:rsidR="0058042A" w:rsidRPr="00877BDD" w:rsidRDefault="0058042A" w:rsidP="006007A6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MRE11A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11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74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7 (0.23-13.64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74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84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10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74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7 (0.25-15.59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74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2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vAlign w:val="center"/>
          </w:tcPr>
          <w:p w:rsidR="00F875F8" w:rsidRPr="00467E8C" w:rsidRDefault="00F875F8" w:rsidP="00F875F8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494016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PMS2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3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12%)</w:t>
            </w:r>
          </w:p>
        </w:tc>
        <w:tc>
          <w:tcPr>
            <w:tcW w:w="0" w:type="auto"/>
            <w:vAlign w:val="center"/>
          </w:tcPr>
          <w:p w:rsidR="00F875F8" w:rsidRPr="00467E8C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9401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3 (0.21-12.51)</w:t>
            </w:r>
          </w:p>
        </w:tc>
        <w:tc>
          <w:tcPr>
            <w:tcW w:w="0" w:type="auto"/>
            <w:vAlign w:val="center"/>
          </w:tcPr>
          <w:p w:rsidR="00F875F8" w:rsidRPr="00467E8C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9401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37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05%)</w:t>
            </w:r>
          </w:p>
        </w:tc>
        <w:tc>
          <w:tcPr>
            <w:tcW w:w="0" w:type="auto"/>
            <w:vAlign w:val="center"/>
          </w:tcPr>
          <w:p w:rsidR="00F875F8" w:rsidRPr="00467E8C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9401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44 (0.50-39.79)</w:t>
            </w:r>
          </w:p>
        </w:tc>
        <w:tc>
          <w:tcPr>
            <w:tcW w:w="0" w:type="auto"/>
            <w:vAlign w:val="center"/>
          </w:tcPr>
          <w:p w:rsidR="00F875F8" w:rsidRPr="00467E8C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9401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83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9401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58042A" w:rsidRPr="00755EBE" w:rsidTr="006007A6">
        <w:trPr>
          <w:jc w:val="center"/>
        </w:trPr>
        <w:tc>
          <w:tcPr>
            <w:tcW w:w="0" w:type="auto"/>
            <w:vAlign w:val="center"/>
          </w:tcPr>
          <w:p w:rsidR="0058042A" w:rsidRPr="00877BDD" w:rsidRDefault="0058042A" w:rsidP="006007A6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ERCC4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15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3 (0.18-10.03</w:t>
            </w: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84</w:t>
            </w: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11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265A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7 (0.23-13.89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265A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85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vAlign w:val="center"/>
          </w:tcPr>
          <w:p w:rsidR="00F875F8" w:rsidRPr="00877BDD" w:rsidRDefault="00F875F8" w:rsidP="00F875F8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BRIP1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19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2109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6 (0.14-7.92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2109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54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5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2109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1 (0.11-5.99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2109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33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vAlign w:val="center"/>
          </w:tcPr>
          <w:p w:rsidR="00F875F8" w:rsidRPr="00877BDD" w:rsidRDefault="00F875F8" w:rsidP="00F875F8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64495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FANCA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F875F8" w:rsidRPr="00F21093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449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1 (0.14-7.53)</w:t>
            </w:r>
          </w:p>
        </w:tc>
        <w:tc>
          <w:tcPr>
            <w:tcW w:w="0" w:type="auto"/>
            <w:vAlign w:val="center"/>
          </w:tcPr>
          <w:p w:rsidR="00F875F8" w:rsidRPr="00F21093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449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2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33%)</w:t>
            </w:r>
          </w:p>
        </w:tc>
        <w:tc>
          <w:tcPr>
            <w:tcW w:w="0" w:type="auto"/>
            <w:vAlign w:val="center"/>
          </w:tcPr>
          <w:p w:rsidR="00F875F8" w:rsidRPr="00F21093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449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1 (0.08-4.49)</w:t>
            </w:r>
          </w:p>
        </w:tc>
        <w:tc>
          <w:tcPr>
            <w:tcW w:w="0" w:type="auto"/>
            <w:vAlign w:val="center"/>
          </w:tcPr>
          <w:p w:rsidR="00F875F8" w:rsidRPr="00F21093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449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28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vAlign w:val="center"/>
          </w:tcPr>
          <w:p w:rsidR="00F875F8" w:rsidRPr="00877BDD" w:rsidRDefault="00F875F8" w:rsidP="00F875F8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MSH3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1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C6CB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 (0.13-7.17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C6CB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72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8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C6CB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1 (0.10-5.24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C6CB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36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58042A" w:rsidRPr="00755EBE" w:rsidTr="006007A6">
        <w:trPr>
          <w:jc w:val="center"/>
        </w:trPr>
        <w:tc>
          <w:tcPr>
            <w:tcW w:w="0" w:type="auto"/>
            <w:vAlign w:val="center"/>
          </w:tcPr>
          <w:p w:rsidR="0058042A" w:rsidRPr="00877BDD" w:rsidRDefault="0058042A" w:rsidP="006007A6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BLM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2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968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2 (0.12-6.84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968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37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17%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968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8 (0.16-8.97)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968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71</w:t>
            </w:r>
          </w:p>
        </w:tc>
        <w:tc>
          <w:tcPr>
            <w:tcW w:w="0" w:type="auto"/>
            <w:vAlign w:val="center"/>
          </w:tcPr>
          <w:p w:rsidR="0058042A" w:rsidRPr="00755EBE" w:rsidRDefault="0058042A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vAlign w:val="center"/>
          </w:tcPr>
          <w:p w:rsidR="00F875F8" w:rsidRPr="00877BDD" w:rsidRDefault="00F875F8" w:rsidP="00F875F8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WRN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6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74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79 </w:t>
            </w:r>
            <w:r w:rsidRPr="00774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(0.11-5.79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74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0.813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38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74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52 </w:t>
            </w:r>
            <w:r w:rsidRPr="00774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(0.07-3.81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74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0.52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E05C52" w:rsidRPr="00755EBE" w:rsidTr="006007A6">
        <w:trPr>
          <w:jc w:val="center"/>
        </w:trPr>
        <w:tc>
          <w:tcPr>
            <w:tcW w:w="0" w:type="auto"/>
            <w:vAlign w:val="center"/>
          </w:tcPr>
          <w:p w:rsidR="00E05C52" w:rsidRPr="00877BDD" w:rsidRDefault="00E05C52" w:rsidP="006007A6">
            <w:pPr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lastRenderedPageBreak/>
              <w:t>MUTYH</w:t>
            </w:r>
          </w:p>
        </w:tc>
        <w:tc>
          <w:tcPr>
            <w:tcW w:w="0" w:type="auto"/>
            <w:vAlign w:val="center"/>
          </w:tcPr>
          <w:p w:rsidR="00E05C52" w:rsidRPr="00755EBE" w:rsidRDefault="00E05C52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 (0.20%)</w:t>
            </w:r>
          </w:p>
        </w:tc>
        <w:tc>
          <w:tcPr>
            <w:tcW w:w="0" w:type="auto"/>
            <w:vAlign w:val="center"/>
          </w:tcPr>
          <w:p w:rsidR="00E05C52" w:rsidRPr="00755EBE" w:rsidRDefault="00E05C52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6%)</w:t>
            </w:r>
          </w:p>
        </w:tc>
        <w:tc>
          <w:tcPr>
            <w:tcW w:w="0" w:type="auto"/>
            <w:vAlign w:val="center"/>
          </w:tcPr>
          <w:p w:rsidR="00E05C52" w:rsidRPr="00755EBE" w:rsidRDefault="00E05C52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A503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9 (0.11-5.79)</w:t>
            </w:r>
          </w:p>
        </w:tc>
        <w:tc>
          <w:tcPr>
            <w:tcW w:w="0" w:type="auto"/>
            <w:vAlign w:val="center"/>
          </w:tcPr>
          <w:p w:rsidR="00E05C52" w:rsidRPr="00755EBE" w:rsidRDefault="00E05C52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A503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13</w:t>
            </w:r>
          </w:p>
        </w:tc>
        <w:tc>
          <w:tcPr>
            <w:tcW w:w="0" w:type="auto"/>
            <w:vAlign w:val="center"/>
          </w:tcPr>
          <w:p w:rsidR="00E05C52" w:rsidRPr="00755EBE" w:rsidRDefault="00E05C52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E05C52" w:rsidRPr="00755EBE" w:rsidRDefault="00E05C52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4%)</w:t>
            </w:r>
          </w:p>
        </w:tc>
        <w:tc>
          <w:tcPr>
            <w:tcW w:w="0" w:type="auto"/>
            <w:vAlign w:val="center"/>
          </w:tcPr>
          <w:p w:rsidR="00E05C52" w:rsidRPr="00755EBE" w:rsidRDefault="00E05C52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A503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4 (0.11-6.29)</w:t>
            </w:r>
          </w:p>
        </w:tc>
        <w:tc>
          <w:tcPr>
            <w:tcW w:w="0" w:type="auto"/>
            <w:vAlign w:val="center"/>
          </w:tcPr>
          <w:p w:rsidR="00E05C52" w:rsidRPr="00755EBE" w:rsidRDefault="00E05C52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A503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68</w:t>
            </w:r>
          </w:p>
        </w:tc>
        <w:tc>
          <w:tcPr>
            <w:tcW w:w="0" w:type="auto"/>
            <w:vAlign w:val="center"/>
          </w:tcPr>
          <w:p w:rsidR="00E05C52" w:rsidRPr="00755EBE" w:rsidRDefault="00E05C52" w:rsidP="006007A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vAlign w:val="center"/>
          </w:tcPr>
          <w:p w:rsidR="00F875F8" w:rsidRPr="00877BDD" w:rsidRDefault="00F875F8" w:rsidP="00F875F8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RAD51D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6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6 (0.10-5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8</w:t>
            </w: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785</w:t>
            </w: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3%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9 (0.12-6.62</w:t>
            </w: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6</w:t>
            </w: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  <w:tr w:rsidR="00F875F8" w:rsidRPr="00755EBE" w:rsidTr="00076AF7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875F8" w:rsidRPr="00877BDD" w:rsidRDefault="00F875F8" w:rsidP="00F875F8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877B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PDE11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0.20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1.14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8798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7 (0.02-1.2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8798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0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1.58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8798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3 (0.02-0.9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8798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875F8" w:rsidRPr="00755EBE" w:rsidRDefault="00F875F8" w:rsidP="00F875F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55EB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&gt;0.99</w:t>
            </w:r>
          </w:p>
        </w:tc>
      </w:tr>
    </w:tbl>
    <w:p w:rsidR="003C1045" w:rsidRPr="00B75D71" w:rsidRDefault="003C1045" w:rsidP="003C1045">
      <w:pPr>
        <w:rPr>
          <w:rFonts w:ascii="Times New Roman" w:hAnsi="Times New Roman" w:cs="Times New Roman"/>
          <w:kern w:val="0"/>
          <w:sz w:val="18"/>
          <w:szCs w:val="18"/>
        </w:rPr>
      </w:pPr>
      <w:r w:rsidRPr="00B75D71">
        <w:rPr>
          <w:rFonts w:ascii="Times New Roman" w:eastAsia="GuardianSansGR-Regular" w:hAnsi="Times New Roman" w:cs="Times New Roman"/>
          <w:kern w:val="0"/>
          <w:sz w:val="18"/>
          <w:szCs w:val="18"/>
        </w:rPr>
        <w:t>Abbreviation: ChinaMAP, China Metabolic Analytics Project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B75D71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B75D71">
        <w:rPr>
          <w:rFonts w:ascii="Times New Roman" w:eastAsia="GuardianSansGR-Regular" w:hAnsi="Times New Roman" w:cs="Times New Roman"/>
          <w:kern w:val="0"/>
          <w:sz w:val="18"/>
          <w:szCs w:val="18"/>
        </w:rPr>
        <w:t xml:space="preserve">gnomAD, Genome Aggregation Database; </w:t>
      </w:r>
      <w:r w:rsidRPr="00B75D71">
        <w:rPr>
          <w:rFonts w:ascii="Times New Roman" w:hAnsi="Times New Roman" w:cs="Times New Roman"/>
          <w:kern w:val="0"/>
          <w:sz w:val="18"/>
          <w:szCs w:val="18"/>
        </w:rPr>
        <w:t>OR, odds ratio; CI, con</w:t>
      </w:r>
      <w:r w:rsidRPr="00B75D71">
        <w:rPr>
          <w:rFonts w:ascii="Times New Roman" w:eastAsia="AdvOT5fa4e291+fb" w:hAnsi="Times New Roman" w:cs="Times New Roman"/>
          <w:kern w:val="0"/>
          <w:sz w:val="18"/>
          <w:szCs w:val="18"/>
        </w:rPr>
        <w:t>fi</w:t>
      </w:r>
      <w:r w:rsidRPr="00B75D71">
        <w:rPr>
          <w:rFonts w:ascii="Times New Roman" w:hAnsi="Times New Roman" w:cs="Times New Roman"/>
          <w:kern w:val="0"/>
          <w:sz w:val="18"/>
          <w:szCs w:val="18"/>
        </w:rPr>
        <w:t>dence interval.</w:t>
      </w:r>
    </w:p>
    <w:p w:rsidR="003C1045" w:rsidRPr="00B75D71" w:rsidRDefault="003C1045" w:rsidP="003C1045">
      <w:pPr>
        <w:rPr>
          <w:rFonts w:ascii="Times New Roman" w:eastAsia="GuardianSansGR-Regular" w:hAnsi="Times New Roman" w:cs="Times New Roman"/>
          <w:kern w:val="0"/>
          <w:sz w:val="18"/>
          <w:szCs w:val="18"/>
        </w:rPr>
      </w:pPr>
      <w:r w:rsidRPr="00B75D71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a</w:t>
      </w:r>
      <w:r w:rsidRPr="00B75D71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B75D71">
        <w:rPr>
          <w:rFonts w:ascii="Times New Roman" w:eastAsia="GuardianSansGR-Regular" w:hAnsi="Times New Roman" w:cs="Times New Roman"/>
          <w:kern w:val="0"/>
          <w:sz w:val="18"/>
          <w:szCs w:val="18"/>
        </w:rPr>
        <w:t>Logistic regression analysis to establish P value.</w:t>
      </w:r>
    </w:p>
    <w:p w:rsidR="003C1045" w:rsidRPr="00B75D71" w:rsidRDefault="003C1045" w:rsidP="003C1045">
      <w:pPr>
        <w:rPr>
          <w:rFonts w:ascii="Times New Roman" w:eastAsia="GuardianSansGR-Regular" w:hAnsi="Times New Roman" w:cs="Times New Roman"/>
          <w:kern w:val="0"/>
          <w:sz w:val="18"/>
          <w:szCs w:val="18"/>
        </w:rPr>
      </w:pPr>
      <w:r w:rsidRPr="00B75D71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b</w:t>
      </w:r>
      <w:r w:rsidRPr="00B75D71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B75D71">
        <w:rPr>
          <w:rFonts w:ascii="Times New Roman" w:eastAsia="GuardianSansGR-Regular" w:hAnsi="Times New Roman" w:cs="Times New Roman"/>
          <w:kern w:val="0"/>
          <w:sz w:val="18"/>
          <w:szCs w:val="18"/>
        </w:rPr>
        <w:t>Adjusted by Bonferroni correction for 2</w:t>
      </w:r>
      <w:r w:rsidR="0052693A">
        <w:rPr>
          <w:rFonts w:ascii="Times New Roman" w:eastAsia="GuardianSansGR-Regular" w:hAnsi="Times New Roman" w:cs="Times New Roman"/>
          <w:kern w:val="0"/>
          <w:sz w:val="18"/>
          <w:szCs w:val="18"/>
        </w:rPr>
        <w:t>9</w:t>
      </w:r>
      <w:r w:rsidRPr="00B75D71">
        <w:rPr>
          <w:rFonts w:ascii="Times New Roman" w:eastAsia="GuardianSansGR-Regular" w:hAnsi="Times New Roman" w:cs="Times New Roman"/>
          <w:kern w:val="0"/>
          <w:sz w:val="18"/>
          <w:szCs w:val="18"/>
        </w:rPr>
        <w:t xml:space="preserve"> genes.</w:t>
      </w:r>
    </w:p>
    <w:p w:rsidR="003C1045" w:rsidRPr="00406C63" w:rsidRDefault="003C1045" w:rsidP="003C1045">
      <w:pPr>
        <w:jc w:val="left"/>
        <w:rPr>
          <w:rFonts w:ascii="Times New Roman" w:eastAsia="OTNEJMScalaSansLF-Bold" w:hAnsi="Times New Roman" w:cs="Times New Roman"/>
          <w:b/>
          <w:bCs/>
          <w:kern w:val="0"/>
          <w:sz w:val="13"/>
          <w:szCs w:val="13"/>
        </w:rPr>
      </w:pPr>
    </w:p>
    <w:p w:rsidR="0097520F" w:rsidRPr="0052693A" w:rsidRDefault="0097520F">
      <w:pPr>
        <w:rPr>
          <w:rFonts w:ascii="Times New Roman" w:hAnsi="Times New Roman" w:cs="Times New Roman"/>
          <w:sz w:val="15"/>
          <w:szCs w:val="15"/>
        </w:rPr>
      </w:pPr>
    </w:p>
    <w:sectPr w:rsidR="0097520F" w:rsidRPr="00526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4A9A" w:rsidRDefault="00774A9A" w:rsidP="0097520F">
      <w:r>
        <w:separator/>
      </w:r>
    </w:p>
  </w:endnote>
  <w:endnote w:type="continuationSeparator" w:id="0">
    <w:p w:rsidR="00774A9A" w:rsidRDefault="00774A9A" w:rsidP="00975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-Bold">
    <w:altName w:val="Malgun Gothic Semilight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TNEJMScalaSansLF-Bold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GuardianAgateSansGR-Medium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AgateSans-MediumI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SansGR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5fa4e291+fb">
    <w:altName w:val="Segoe Print"/>
    <w:charset w:val="00"/>
    <w:family w:val="auto"/>
    <w:pitch w:val="default"/>
    <w:sig w:usb0="00000001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4A9A" w:rsidRDefault="00774A9A" w:rsidP="0097520F">
      <w:r>
        <w:separator/>
      </w:r>
    </w:p>
  </w:footnote>
  <w:footnote w:type="continuationSeparator" w:id="0">
    <w:p w:rsidR="00774A9A" w:rsidRDefault="00774A9A" w:rsidP="00975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1E6"/>
    <w:rsid w:val="00012498"/>
    <w:rsid w:val="000332C7"/>
    <w:rsid w:val="000408CF"/>
    <w:rsid w:val="00047563"/>
    <w:rsid w:val="00062FE3"/>
    <w:rsid w:val="0006529F"/>
    <w:rsid w:val="0007351A"/>
    <w:rsid w:val="00076AF7"/>
    <w:rsid w:val="000801A0"/>
    <w:rsid w:val="00085F2E"/>
    <w:rsid w:val="00096003"/>
    <w:rsid w:val="000A180E"/>
    <w:rsid w:val="000B0196"/>
    <w:rsid w:val="000B5C59"/>
    <w:rsid w:val="000B7043"/>
    <w:rsid w:val="000C6CB8"/>
    <w:rsid w:val="000D1521"/>
    <w:rsid w:val="000D264F"/>
    <w:rsid w:val="000E7BD3"/>
    <w:rsid w:val="000F39A4"/>
    <w:rsid w:val="001006A1"/>
    <w:rsid w:val="001230A3"/>
    <w:rsid w:val="00131375"/>
    <w:rsid w:val="001360E4"/>
    <w:rsid w:val="00155230"/>
    <w:rsid w:val="00155E24"/>
    <w:rsid w:val="001968A1"/>
    <w:rsid w:val="001A219B"/>
    <w:rsid w:val="001B2096"/>
    <w:rsid w:val="001C3943"/>
    <w:rsid w:val="001D7F20"/>
    <w:rsid w:val="001F1943"/>
    <w:rsid w:val="001F4EE1"/>
    <w:rsid w:val="00217172"/>
    <w:rsid w:val="00232D25"/>
    <w:rsid w:val="0024503B"/>
    <w:rsid w:val="00264495"/>
    <w:rsid w:val="00275329"/>
    <w:rsid w:val="002A69C6"/>
    <w:rsid w:val="002D067D"/>
    <w:rsid w:val="002F124F"/>
    <w:rsid w:val="003125E6"/>
    <w:rsid w:val="00327C6C"/>
    <w:rsid w:val="00332FF2"/>
    <w:rsid w:val="0035110F"/>
    <w:rsid w:val="003544B3"/>
    <w:rsid w:val="00361103"/>
    <w:rsid w:val="00374B9F"/>
    <w:rsid w:val="003A2487"/>
    <w:rsid w:val="003C1045"/>
    <w:rsid w:val="003C1855"/>
    <w:rsid w:val="003D24DD"/>
    <w:rsid w:val="003E3DBF"/>
    <w:rsid w:val="003E5A92"/>
    <w:rsid w:val="003F20C8"/>
    <w:rsid w:val="004153EC"/>
    <w:rsid w:val="004374D2"/>
    <w:rsid w:val="004535C7"/>
    <w:rsid w:val="0046008B"/>
    <w:rsid w:val="00461032"/>
    <w:rsid w:val="00466C92"/>
    <w:rsid w:val="00467E8C"/>
    <w:rsid w:val="00467FCC"/>
    <w:rsid w:val="004715A1"/>
    <w:rsid w:val="00475753"/>
    <w:rsid w:val="00482188"/>
    <w:rsid w:val="00487986"/>
    <w:rsid w:val="00494016"/>
    <w:rsid w:val="004974FD"/>
    <w:rsid w:val="004B0315"/>
    <w:rsid w:val="004B0AB1"/>
    <w:rsid w:val="004B17A4"/>
    <w:rsid w:val="004E5983"/>
    <w:rsid w:val="004F791F"/>
    <w:rsid w:val="0050226D"/>
    <w:rsid w:val="00505CE8"/>
    <w:rsid w:val="00517251"/>
    <w:rsid w:val="005216A1"/>
    <w:rsid w:val="00523C7C"/>
    <w:rsid w:val="00525156"/>
    <w:rsid w:val="005265A4"/>
    <w:rsid w:val="0052693A"/>
    <w:rsid w:val="005308EE"/>
    <w:rsid w:val="00533CA6"/>
    <w:rsid w:val="005548B2"/>
    <w:rsid w:val="0058042A"/>
    <w:rsid w:val="0058775A"/>
    <w:rsid w:val="005A6476"/>
    <w:rsid w:val="005B76C9"/>
    <w:rsid w:val="005E1EED"/>
    <w:rsid w:val="006007A6"/>
    <w:rsid w:val="00620D3C"/>
    <w:rsid w:val="006264C0"/>
    <w:rsid w:val="0063676E"/>
    <w:rsid w:val="00647688"/>
    <w:rsid w:val="006672F3"/>
    <w:rsid w:val="00670346"/>
    <w:rsid w:val="006E2134"/>
    <w:rsid w:val="006E63A2"/>
    <w:rsid w:val="006F06EF"/>
    <w:rsid w:val="00711873"/>
    <w:rsid w:val="00712A4A"/>
    <w:rsid w:val="00714435"/>
    <w:rsid w:val="0072610A"/>
    <w:rsid w:val="0074589B"/>
    <w:rsid w:val="007510C8"/>
    <w:rsid w:val="007627C3"/>
    <w:rsid w:val="00767106"/>
    <w:rsid w:val="00770ADA"/>
    <w:rsid w:val="0077485A"/>
    <w:rsid w:val="00774A9A"/>
    <w:rsid w:val="007813FD"/>
    <w:rsid w:val="007A15AF"/>
    <w:rsid w:val="007A2B3E"/>
    <w:rsid w:val="007B640E"/>
    <w:rsid w:val="007C067F"/>
    <w:rsid w:val="007E428F"/>
    <w:rsid w:val="007E5151"/>
    <w:rsid w:val="007E6F60"/>
    <w:rsid w:val="007F02BB"/>
    <w:rsid w:val="0080112D"/>
    <w:rsid w:val="008046CF"/>
    <w:rsid w:val="008156A6"/>
    <w:rsid w:val="00853D4D"/>
    <w:rsid w:val="00870D9E"/>
    <w:rsid w:val="00882778"/>
    <w:rsid w:val="00882C02"/>
    <w:rsid w:val="0088425D"/>
    <w:rsid w:val="00896564"/>
    <w:rsid w:val="008C5F80"/>
    <w:rsid w:val="008E1FD8"/>
    <w:rsid w:val="008E71E6"/>
    <w:rsid w:val="009127D3"/>
    <w:rsid w:val="00922919"/>
    <w:rsid w:val="0096615C"/>
    <w:rsid w:val="0097520F"/>
    <w:rsid w:val="00996269"/>
    <w:rsid w:val="009A372F"/>
    <w:rsid w:val="009A5036"/>
    <w:rsid w:val="009A5AC7"/>
    <w:rsid w:val="009A6977"/>
    <w:rsid w:val="009C6A35"/>
    <w:rsid w:val="009C7F82"/>
    <w:rsid w:val="009E0FDC"/>
    <w:rsid w:val="009E6EBD"/>
    <w:rsid w:val="00A134B4"/>
    <w:rsid w:val="00A152BC"/>
    <w:rsid w:val="00A17DF3"/>
    <w:rsid w:val="00A25FBE"/>
    <w:rsid w:val="00A40A3E"/>
    <w:rsid w:val="00A615A8"/>
    <w:rsid w:val="00A65056"/>
    <w:rsid w:val="00A70D6A"/>
    <w:rsid w:val="00A77191"/>
    <w:rsid w:val="00A8243B"/>
    <w:rsid w:val="00A83FF9"/>
    <w:rsid w:val="00AA2739"/>
    <w:rsid w:val="00AA498D"/>
    <w:rsid w:val="00AA78DE"/>
    <w:rsid w:val="00AB08DF"/>
    <w:rsid w:val="00AB4D51"/>
    <w:rsid w:val="00AB6351"/>
    <w:rsid w:val="00AC47F8"/>
    <w:rsid w:val="00AC63F3"/>
    <w:rsid w:val="00AD17DF"/>
    <w:rsid w:val="00AE0C8D"/>
    <w:rsid w:val="00AE62A3"/>
    <w:rsid w:val="00B058AE"/>
    <w:rsid w:val="00B82D6A"/>
    <w:rsid w:val="00B93B21"/>
    <w:rsid w:val="00BB2833"/>
    <w:rsid w:val="00BD6CAD"/>
    <w:rsid w:val="00BD796C"/>
    <w:rsid w:val="00C22AA5"/>
    <w:rsid w:val="00C33AA4"/>
    <w:rsid w:val="00C5694C"/>
    <w:rsid w:val="00C64A01"/>
    <w:rsid w:val="00C73420"/>
    <w:rsid w:val="00C8095B"/>
    <w:rsid w:val="00CB1EC0"/>
    <w:rsid w:val="00CD48C9"/>
    <w:rsid w:val="00CE03B5"/>
    <w:rsid w:val="00CE7134"/>
    <w:rsid w:val="00D1704C"/>
    <w:rsid w:val="00D20A6C"/>
    <w:rsid w:val="00D24898"/>
    <w:rsid w:val="00D32F39"/>
    <w:rsid w:val="00D40E81"/>
    <w:rsid w:val="00D5506A"/>
    <w:rsid w:val="00D55636"/>
    <w:rsid w:val="00DC7E3A"/>
    <w:rsid w:val="00DE382F"/>
    <w:rsid w:val="00DE6A88"/>
    <w:rsid w:val="00DE7070"/>
    <w:rsid w:val="00E03489"/>
    <w:rsid w:val="00E05C52"/>
    <w:rsid w:val="00E2353F"/>
    <w:rsid w:val="00E321AB"/>
    <w:rsid w:val="00E33EB7"/>
    <w:rsid w:val="00E442DA"/>
    <w:rsid w:val="00E513E8"/>
    <w:rsid w:val="00E557A3"/>
    <w:rsid w:val="00E61DB3"/>
    <w:rsid w:val="00E87DB7"/>
    <w:rsid w:val="00E90E70"/>
    <w:rsid w:val="00EA2A9C"/>
    <w:rsid w:val="00EB3055"/>
    <w:rsid w:val="00EC3A85"/>
    <w:rsid w:val="00ED0354"/>
    <w:rsid w:val="00EF08E4"/>
    <w:rsid w:val="00F21093"/>
    <w:rsid w:val="00F2415B"/>
    <w:rsid w:val="00F43E4F"/>
    <w:rsid w:val="00F4590A"/>
    <w:rsid w:val="00F72C11"/>
    <w:rsid w:val="00F7317C"/>
    <w:rsid w:val="00F84AE4"/>
    <w:rsid w:val="00F875F8"/>
    <w:rsid w:val="00F9035A"/>
    <w:rsid w:val="00FA1931"/>
    <w:rsid w:val="00FB5D1B"/>
    <w:rsid w:val="00FE57B2"/>
    <w:rsid w:val="00FE7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17A096"/>
  <w15:chartTrackingRefBased/>
  <w15:docId w15:val="{6E816252-2F1D-43A6-B070-F2CFEC305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52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52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52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52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520F"/>
    <w:rPr>
      <w:sz w:val="18"/>
      <w:szCs w:val="18"/>
    </w:rPr>
  </w:style>
  <w:style w:type="table" w:styleId="a7">
    <w:name w:val="Table Grid"/>
    <w:basedOn w:val="a1"/>
    <w:uiPriority w:val="39"/>
    <w:rsid w:val="00975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D24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9A5AC7"/>
    <w:rPr>
      <w:color w:val="0563C1"/>
      <w:u w:val="single"/>
    </w:rPr>
  </w:style>
  <w:style w:type="paragraph" w:styleId="a9">
    <w:name w:val="Normal (Web)"/>
    <w:basedOn w:val="a"/>
    <w:uiPriority w:val="99"/>
    <w:semiHidden/>
    <w:unhideWhenUsed/>
    <w:rsid w:val="00882C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BB283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B28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97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np/rs786202461" TargetMode="External"/><Relationship Id="rId13" Type="http://schemas.openxmlformats.org/officeDocument/2006/relationships/hyperlink" Target="https://www.ncbi.nlm.nih.gov/snp/rs1966967463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snp/rs587781803" TargetMode="External"/><Relationship Id="rId12" Type="http://schemas.openxmlformats.org/officeDocument/2006/relationships/hyperlink" Target="https://www.ncbi.nlm.nih.gov/snp/rs587776527" TargetMode="External"/><Relationship Id="rId17" Type="http://schemas.openxmlformats.org/officeDocument/2006/relationships/hyperlink" Target="https://www.ncbi.nlm.nih.gov/snp/rs20043244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snp/rs63750695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snp/rs80359577" TargetMode="External"/><Relationship Id="rId11" Type="http://schemas.openxmlformats.org/officeDocument/2006/relationships/hyperlink" Target="https://www.ncbi.nlm.nih.gov/snp/rs1572745157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snp/rs1555594590" TargetMode="External"/><Relationship Id="rId10" Type="http://schemas.openxmlformats.org/officeDocument/2006/relationships/hyperlink" Target="https://www.ncbi.nlm.nih.gov/snp/rs755104393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snp/rs121434505" TargetMode="External"/><Relationship Id="rId14" Type="http://schemas.openxmlformats.org/officeDocument/2006/relationships/hyperlink" Target="https://www.ncbi.nlm.nih.gov/snp/rs58777641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7</TotalTime>
  <Pages>7</Pages>
  <Words>1664</Words>
  <Characters>9490</Characters>
  <Application>Microsoft Office Word</Application>
  <DocSecurity>0</DocSecurity>
  <Lines>79</Lines>
  <Paragraphs>22</Paragraphs>
  <ScaleCrop>false</ScaleCrop>
  <Company/>
  <LinksUpToDate>false</LinksUpToDate>
  <CharactersWithSpaces>1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mo</dc:creator>
  <cp:keywords/>
  <dc:description/>
  <cp:lastModifiedBy>li xiaomo</cp:lastModifiedBy>
  <cp:revision>278</cp:revision>
  <dcterms:created xsi:type="dcterms:W3CDTF">2021-05-18T07:41:00Z</dcterms:created>
  <dcterms:modified xsi:type="dcterms:W3CDTF">2023-03-27T11:35:00Z</dcterms:modified>
</cp:coreProperties>
</file>